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D8AFA8" w14:textId="46038304" w:rsidR="00B43151" w:rsidRDefault="00B43151" w:rsidP="0068035C">
      <w:pPr>
        <w:spacing w:line="360" w:lineRule="auto"/>
        <w:outlineLvl w:val="0"/>
        <w:rPr>
          <w:rFonts w:ascii="Times New Roman" w:eastAsia="等线 Light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noProof/>
          <w:lang w:val="en-PH" w:eastAsia="en-PH"/>
        </w:rPr>
        <w:drawing>
          <wp:inline distT="0" distB="0" distL="0" distR="0" wp14:anchorId="47EAF15F" wp14:editId="42613607">
            <wp:extent cx="5659117" cy="213552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5" r="1410"/>
                    <a:stretch/>
                  </pic:blipFill>
                  <pic:spPr bwMode="auto">
                    <a:xfrm>
                      <a:off x="0" y="0"/>
                      <a:ext cx="5679386" cy="214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C520A4" w14:textId="4FA7395A" w:rsidR="00B43151" w:rsidRPr="00B43151" w:rsidRDefault="00B43151" w:rsidP="0068035C">
      <w:pPr>
        <w:spacing w:line="360" w:lineRule="auto"/>
        <w:outlineLvl w:val="0"/>
        <w:rPr>
          <w:rFonts w:ascii="Times New Roman" w:eastAsia="等线 Light" w:hAnsi="Times New Roman" w:cs="Times New Roman"/>
          <w:b/>
          <w:bCs/>
          <w:sz w:val="24"/>
          <w:szCs w:val="24"/>
        </w:rPr>
      </w:pPr>
      <w:r w:rsidRPr="0011693B">
        <w:rPr>
          <w:rFonts w:ascii="Times New Roman" w:eastAsia="等线 Light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等线 Light" w:hAnsi="Times New Roman" w:cs="Times New Roman"/>
          <w:b/>
          <w:bCs/>
          <w:sz w:val="24"/>
          <w:szCs w:val="24"/>
        </w:rPr>
        <w:t>Figure</w:t>
      </w:r>
      <w:r w:rsidRPr="0011693B">
        <w:rPr>
          <w:rFonts w:ascii="Times New Roman" w:eastAsia="等线 Light" w:hAnsi="Times New Roman" w:cs="Times New Roman"/>
          <w:b/>
          <w:bCs/>
          <w:sz w:val="24"/>
          <w:szCs w:val="24"/>
        </w:rPr>
        <w:t xml:space="preserve"> 1.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11693B">
        <w:rPr>
          <w:rFonts w:ascii="Times New Roman" w:hAnsi="Times New Roman" w:cs="Times New Roman"/>
          <w:b/>
          <w:sz w:val="24"/>
          <w:szCs w:val="24"/>
        </w:rPr>
        <w:t xml:space="preserve">ultivariate analyses for </w:t>
      </w:r>
      <w:r w:rsidR="006C1DB2" w:rsidRPr="006C1DB2">
        <w:rPr>
          <w:rFonts w:ascii="Times New Roman" w:hAnsi="Times New Roman" w:cs="Times New Roman"/>
          <w:b/>
          <w:sz w:val="24"/>
          <w:szCs w:val="24"/>
        </w:rPr>
        <w:t>end-stage kidney disease</w:t>
      </w:r>
      <w:r w:rsidRPr="0011693B">
        <w:rPr>
          <w:rFonts w:ascii="Times New Roman" w:hAnsi="Times New Roman" w:cs="Times New Roman"/>
          <w:b/>
          <w:sz w:val="24"/>
          <w:szCs w:val="24"/>
        </w:rPr>
        <w:t xml:space="preserve"> in patients with type 2 diabetes and diabetic kidney disease </w:t>
      </w:r>
      <w:r>
        <w:rPr>
          <w:rFonts w:ascii="Times New Roman" w:hAnsi="Times New Roman" w:cs="Times New Roman"/>
          <w:b/>
          <w:sz w:val="24"/>
          <w:szCs w:val="24"/>
        </w:rPr>
        <w:t>in the subgroup analysis</w:t>
      </w:r>
      <w:r w:rsidRPr="0011693B">
        <w:rPr>
          <w:rFonts w:ascii="Times New Roman" w:hAnsi="Times New Roman" w:cs="Times New Roman"/>
          <w:b/>
          <w:sz w:val="24"/>
          <w:szCs w:val="24"/>
        </w:rPr>
        <w:t>.</w:t>
      </w:r>
    </w:p>
    <w:p w14:paraId="3AFA6F12" w14:textId="77777777" w:rsidR="00B43151" w:rsidRPr="00B43151" w:rsidRDefault="00B43151" w:rsidP="0068035C">
      <w:pPr>
        <w:spacing w:line="360" w:lineRule="auto"/>
        <w:outlineLvl w:val="0"/>
        <w:rPr>
          <w:rFonts w:ascii="Times New Roman" w:eastAsia="等线 Light" w:hAnsi="Times New Roman" w:cs="Times New Roman"/>
          <w:b/>
          <w:bCs/>
          <w:sz w:val="24"/>
          <w:szCs w:val="24"/>
        </w:rPr>
        <w:sectPr w:rsidR="00B43151" w:rsidRPr="00B43151" w:rsidSect="006803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BA9BAFC" w14:textId="324B6C29" w:rsidR="0068035C" w:rsidRPr="0011693B" w:rsidRDefault="0068035C" w:rsidP="0068035C">
      <w:pPr>
        <w:spacing w:line="360" w:lineRule="auto"/>
        <w:outlineLvl w:val="0"/>
        <w:rPr>
          <w:rFonts w:ascii="Times New Roman" w:eastAsia="等线 Light" w:hAnsi="Times New Roman" w:cs="Times New Roman"/>
          <w:b/>
          <w:bCs/>
          <w:sz w:val="24"/>
          <w:szCs w:val="24"/>
        </w:rPr>
      </w:pPr>
      <w:r w:rsidRPr="0011693B">
        <w:rPr>
          <w:rFonts w:ascii="Times New Roman" w:eastAsia="等线 Light" w:hAnsi="Times New Roman" w:cs="Times New Roman"/>
          <w:b/>
          <w:bCs/>
          <w:sz w:val="24"/>
          <w:szCs w:val="24"/>
        </w:rPr>
        <w:lastRenderedPageBreak/>
        <w:t>Supplementary Table 1. Definition of pathological parameter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99"/>
        <w:gridCol w:w="856"/>
        <w:gridCol w:w="5251"/>
      </w:tblGrid>
      <w:tr w:rsidR="0068035C" w:rsidRPr="0011693B" w14:paraId="50FA2A2E" w14:textId="77777777" w:rsidTr="007D63DA">
        <w:trPr>
          <w:trHeight w:val="400"/>
        </w:trPr>
        <w:tc>
          <w:tcPr>
            <w:tcW w:w="13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C04169" w14:textId="77777777" w:rsidR="0068035C" w:rsidRPr="0011693B" w:rsidRDefault="0068035C" w:rsidP="0068035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thological findings </w:t>
            </w:r>
          </w:p>
        </w:tc>
        <w:tc>
          <w:tcPr>
            <w:tcW w:w="4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9A08DF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ores</w:t>
            </w:r>
          </w:p>
        </w:tc>
        <w:tc>
          <w:tcPr>
            <w:tcW w:w="31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5347E6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finition of score</w:t>
            </w:r>
          </w:p>
        </w:tc>
      </w:tr>
      <w:tr w:rsidR="0068035C" w:rsidRPr="0011693B" w14:paraId="5BF93C54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108A5" w14:textId="77777777" w:rsidR="0068035C" w:rsidRPr="0011693B" w:rsidRDefault="0068035C" w:rsidP="0068035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lomerular lesion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564ED" w14:textId="77777777" w:rsidR="0068035C" w:rsidRPr="0011693B" w:rsidRDefault="0068035C" w:rsidP="0068035C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DC0C6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35C" w:rsidRPr="0011693B" w14:paraId="51DE8709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C388A" w14:textId="5BAE0E2D" w:rsidR="0068035C" w:rsidRPr="0011693B" w:rsidRDefault="000A4EFA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al Pathology Society</w:t>
            </w:r>
            <w:r w:rsidR="0068035C"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glomerular class </w:t>
            </w:r>
            <w:r w:rsidR="0068035C"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1A754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06E5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35C" w:rsidRPr="0011693B" w14:paraId="3ABE12FF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F4A3F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034E4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9FF25" w14:textId="4C98215F" w:rsidR="0068035C" w:rsidRPr="0011693B" w:rsidRDefault="0068035C" w:rsidP="0068035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ild, nonspecific </w:t>
            </w:r>
            <w:r w:rsidR="00B409B6" w:rsidRPr="0011693B">
              <w:rPr>
                <w:rFonts w:ascii="Times New Roman" w:eastAsia="等线 Light" w:hAnsi="Times New Roman" w:cs="Times New Roman"/>
                <w:bCs/>
                <w:szCs w:val="21"/>
              </w:rPr>
              <w:t>light microscopy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hanges with </w:t>
            </w:r>
            <w:r w:rsidR="00B409B6" w:rsidRPr="0011693B">
              <w:rPr>
                <w:rFonts w:ascii="Times New Roman" w:eastAsia="等线 Light" w:hAnsi="Times New Roman" w:cs="Times New Roman"/>
                <w:bCs/>
                <w:szCs w:val="21"/>
              </w:rPr>
              <w:t>glomerular basement membrane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ickening</w:t>
            </w:r>
          </w:p>
        </w:tc>
      </w:tr>
      <w:tr w:rsidR="0068035C" w:rsidRPr="0011693B" w14:paraId="2BA65752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B9156" w14:textId="77777777" w:rsidR="0068035C" w:rsidRPr="0011693B" w:rsidRDefault="0068035C" w:rsidP="0068035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35BC4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a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47200" w14:textId="77777777" w:rsidR="0068035C" w:rsidRPr="0011693B" w:rsidRDefault="0068035C" w:rsidP="0068035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ild mesangial expansion in </w:t>
            </w:r>
            <w:r w:rsidRPr="0011693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＞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% of mesangium</w:t>
            </w:r>
          </w:p>
        </w:tc>
      </w:tr>
      <w:tr w:rsidR="0068035C" w:rsidRPr="0011693B" w14:paraId="75643E5D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0BF3B" w14:textId="77777777" w:rsidR="0068035C" w:rsidRPr="0011693B" w:rsidRDefault="0068035C" w:rsidP="0068035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4F721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b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96568" w14:textId="77777777" w:rsidR="0068035C" w:rsidRPr="0011693B" w:rsidRDefault="0068035C" w:rsidP="0068035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evere mesangial expansion in </w:t>
            </w:r>
            <w:r w:rsidRPr="0011693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＞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% of mesangium</w:t>
            </w:r>
          </w:p>
        </w:tc>
      </w:tr>
      <w:tr w:rsidR="0068035C" w:rsidRPr="0011693B" w14:paraId="414750E3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97218" w14:textId="77777777" w:rsidR="0068035C" w:rsidRPr="0011693B" w:rsidRDefault="0068035C" w:rsidP="0068035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AC361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65713" w14:textId="77777777" w:rsidR="0068035C" w:rsidRPr="0011693B" w:rsidRDefault="0068035C" w:rsidP="0068035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 least one Kimmelstiel-Wilson nodule</w:t>
            </w:r>
          </w:p>
        </w:tc>
      </w:tr>
      <w:tr w:rsidR="0068035C" w:rsidRPr="0011693B" w14:paraId="18F58E51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6FE43" w14:textId="77777777" w:rsidR="0068035C" w:rsidRPr="0011693B" w:rsidRDefault="0068035C" w:rsidP="0068035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53C77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D58D3" w14:textId="77777777" w:rsidR="0068035C" w:rsidRPr="0011693B" w:rsidRDefault="0068035C" w:rsidP="0068035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vanced diabetic glomerulosclerosis</w:t>
            </w:r>
          </w:p>
        </w:tc>
      </w:tr>
      <w:tr w:rsidR="0068035C" w:rsidRPr="0011693B" w14:paraId="2DC6AC94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6FFA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obal glomerulosclerosi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18649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98EC3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umber of global glomerulosclerosis)/number of all glomeruli (%)</w:t>
            </w:r>
          </w:p>
        </w:tc>
      </w:tr>
      <w:tr w:rsidR="0068035C" w:rsidRPr="0011693B" w14:paraId="02CDC5F2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6629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gmental sclerosi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F5CF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0C18B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Number of segmental sclerosis)/number of all glomeruli (%)</w:t>
            </w:r>
          </w:p>
        </w:tc>
      </w:tr>
      <w:tr w:rsidR="0068035C" w:rsidRPr="0011693B" w14:paraId="031CCFA4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7D3A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mmelstiel-Wilson nodule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3E945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8ECAF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35C" w:rsidRPr="0011693B" w14:paraId="6BE1ECAA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686CC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DE6C7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2045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sent</w:t>
            </w:r>
          </w:p>
        </w:tc>
      </w:tr>
      <w:tr w:rsidR="0068035C" w:rsidRPr="0011693B" w14:paraId="126B9200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12600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BABBC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82E0E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tected one or more lesions in all biopsy specimens</w:t>
            </w:r>
          </w:p>
        </w:tc>
      </w:tr>
      <w:tr w:rsidR="0068035C" w:rsidRPr="0011693B" w14:paraId="5B0F2446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CC558" w14:textId="03450771" w:rsidR="0068035C" w:rsidRPr="0011693B" w:rsidRDefault="000A4EFA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racapillary hypercellularity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B956A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FD22F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35C" w:rsidRPr="0011693B" w14:paraId="28A52B49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F6B0B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A6820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97974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sent</w:t>
            </w:r>
          </w:p>
        </w:tc>
      </w:tr>
      <w:tr w:rsidR="0068035C" w:rsidRPr="0011693B" w14:paraId="73065892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A68AF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EE141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47917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tected one or more lesions in all biopsy specimens</w:t>
            </w:r>
          </w:p>
        </w:tc>
      </w:tr>
      <w:tr w:rsidR="0068035C" w:rsidRPr="0011693B" w14:paraId="6C7DF56C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C47C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illary microaneurysm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B52B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1096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35C" w:rsidRPr="0011693B" w14:paraId="6BBF8619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D3382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DE50F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93A54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sent</w:t>
            </w:r>
          </w:p>
        </w:tc>
      </w:tr>
      <w:tr w:rsidR="0068035C" w:rsidRPr="0011693B" w14:paraId="716A6870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86844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4C3DB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8983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tected one or more lesions in all biopsy specimens</w:t>
            </w:r>
          </w:p>
        </w:tc>
      </w:tr>
      <w:tr w:rsidR="0068035C" w:rsidRPr="0011693B" w14:paraId="6040698B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8893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sangial expansion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53ADC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FBA07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35C" w:rsidRPr="0011693B" w14:paraId="723F71CB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DF2E2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8577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C1D5E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sangial expansion </w:t>
            </w:r>
            <w:r w:rsidRPr="0011693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＜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apillary lumen</w:t>
            </w:r>
          </w:p>
        </w:tc>
      </w:tr>
      <w:tr w:rsidR="0068035C" w:rsidRPr="0011693B" w14:paraId="262FF09C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D6000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9F2A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EECD0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angial expansion = Capillary lumen</w:t>
            </w:r>
          </w:p>
        </w:tc>
      </w:tr>
      <w:tr w:rsidR="0068035C" w:rsidRPr="0011693B" w14:paraId="5F9FF775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E4CB1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0E8BC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443F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esangial expansion </w:t>
            </w:r>
            <w:r w:rsidRPr="0011693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＞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apillary lumen</w:t>
            </w:r>
          </w:p>
        </w:tc>
      </w:tr>
      <w:tr w:rsidR="0068035C" w:rsidRPr="0011693B" w14:paraId="32BE7FD5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523CA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terstitial lesion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ABF84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22191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35C" w:rsidRPr="0011693B" w14:paraId="70AEAC61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AE525" w14:textId="0A3B29EF" w:rsidR="0068035C" w:rsidRPr="0011693B" w:rsidRDefault="000A4EFA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nterstitial fibrosis and tubular atrophy</w:t>
            </w:r>
            <w:r w:rsidR="00395B4C"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IFTA)</w:t>
            </w:r>
            <w:r w:rsidR="0068035C"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5A351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74353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35C" w:rsidRPr="0011693B" w14:paraId="1C7B83CF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EE49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D59D5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C2F34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IFTA</w:t>
            </w:r>
          </w:p>
        </w:tc>
      </w:tr>
      <w:tr w:rsidR="0068035C" w:rsidRPr="0011693B" w14:paraId="13BA88A8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C4C3A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3778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DCDBC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%- 25% cortex</w:t>
            </w:r>
          </w:p>
        </w:tc>
      </w:tr>
      <w:tr w:rsidR="0068035C" w:rsidRPr="0011693B" w14:paraId="4C680722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942F6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ABE78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9D908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% - 50% cortex</w:t>
            </w:r>
          </w:p>
        </w:tc>
      </w:tr>
      <w:tr w:rsidR="0068035C" w:rsidRPr="0011693B" w14:paraId="3E73E22B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68DAD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F606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054B" w14:textId="77777777" w:rsidR="0068035C" w:rsidRPr="0011693B" w:rsidRDefault="0068035C" w:rsidP="0068035C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＞</w:t>
            </w:r>
            <w:r w:rsidRPr="001169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% cortex</w:t>
            </w:r>
          </w:p>
        </w:tc>
      </w:tr>
      <w:tr w:rsidR="0068035C" w:rsidRPr="0011693B" w14:paraId="5178EC53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84FE1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rstitial inflammation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D56C8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73429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35C" w:rsidRPr="0011693B" w14:paraId="6D2ABD69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076B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C507E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A33A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sent</w:t>
            </w:r>
          </w:p>
        </w:tc>
      </w:tr>
      <w:tr w:rsidR="0068035C" w:rsidRPr="0011693B" w14:paraId="4CBBB6B6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16114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60086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F00BA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iltration only in relation to IFTA</w:t>
            </w:r>
          </w:p>
        </w:tc>
      </w:tr>
      <w:tr w:rsidR="0068035C" w:rsidRPr="0011693B" w14:paraId="1831A324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D4779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BC141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19B5A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iltration in an area without IFTA</w:t>
            </w:r>
          </w:p>
        </w:tc>
      </w:tr>
      <w:tr w:rsidR="0068035C" w:rsidRPr="0011693B" w14:paraId="53FBA6BD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C4E94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scular lesion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6DF0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978CA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35C" w:rsidRPr="0011693B" w14:paraId="20F69DED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873D4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teriosclerosis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07DAF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26B2D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35C" w:rsidRPr="0011693B" w14:paraId="1452DEA9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5B40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A6B09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9085F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 intimal thickening</w:t>
            </w:r>
          </w:p>
        </w:tc>
      </w:tr>
      <w:tr w:rsidR="0068035C" w:rsidRPr="0011693B" w14:paraId="10E84F18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4AB12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3BBC9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7FD96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imal thickening</w:t>
            </w:r>
            <w:r w:rsidRPr="0011693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＜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ickness of media</w:t>
            </w:r>
          </w:p>
        </w:tc>
      </w:tr>
      <w:tr w:rsidR="0068035C" w:rsidRPr="0011693B" w14:paraId="4EA2F68B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EF8E7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F7DB4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61651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imal thickening≥thickness of media</w:t>
            </w:r>
          </w:p>
        </w:tc>
      </w:tr>
      <w:tr w:rsidR="0068035C" w:rsidRPr="0011693B" w14:paraId="2F66CCF8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91985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teriolar hyalinosis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FA28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D8728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035C" w:rsidRPr="0011693B" w14:paraId="7E539CEC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0BDB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8828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D37D5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sent</w:t>
            </w:r>
          </w:p>
        </w:tc>
      </w:tr>
      <w:tr w:rsidR="0068035C" w:rsidRPr="0011693B" w14:paraId="1464EFAA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812ED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AFE69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0D10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 least one area of arteriolar hyalinosis</w:t>
            </w:r>
          </w:p>
        </w:tc>
      </w:tr>
      <w:tr w:rsidR="0068035C" w:rsidRPr="0011693B" w14:paraId="5BCC6BB4" w14:textId="77777777" w:rsidTr="007D63DA">
        <w:trPr>
          <w:trHeight w:val="400"/>
        </w:trPr>
        <w:tc>
          <w:tcPr>
            <w:tcW w:w="13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4AFFDB" w14:textId="3117D315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46701D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1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47F69B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e than one area of arteriolar hyalinosis</w:t>
            </w:r>
          </w:p>
        </w:tc>
      </w:tr>
    </w:tbl>
    <w:p w14:paraId="3BDA6F2D" w14:textId="3DE28F87" w:rsidR="00226DCC" w:rsidRPr="0011693B" w:rsidRDefault="0068035C" w:rsidP="00156E62">
      <w:pPr>
        <w:spacing w:line="360" w:lineRule="auto"/>
        <w:outlineLvl w:val="0"/>
      </w:pPr>
      <w:r w:rsidRPr="0011693B">
        <w:rPr>
          <w:rFonts w:ascii="Times New Roman" w:eastAsia="等线 Light" w:hAnsi="Times New Roman" w:cs="Times New Roman"/>
          <w:bCs/>
          <w:szCs w:val="21"/>
          <w:vertAlign w:val="superscript"/>
        </w:rPr>
        <w:t>a</w:t>
      </w:r>
      <w:r w:rsidRPr="0011693B">
        <w:rPr>
          <w:rFonts w:ascii="Times New Roman" w:eastAsia="等线 Light" w:hAnsi="Times New Roman" w:cs="Times New Roman"/>
          <w:bCs/>
          <w:szCs w:val="21"/>
        </w:rPr>
        <w:t xml:space="preserve"> Defined by </w:t>
      </w:r>
      <w:r w:rsidR="00B409B6" w:rsidRPr="0011693B">
        <w:rPr>
          <w:rFonts w:ascii="Times New Roman" w:eastAsia="等线" w:hAnsi="Times New Roman" w:cs="Times New Roman"/>
          <w:color w:val="000000"/>
          <w:kern w:val="0"/>
          <w:sz w:val="22"/>
        </w:rPr>
        <w:t>Renal Pathology Society</w:t>
      </w:r>
      <w:r w:rsidRPr="0011693B">
        <w:rPr>
          <w:rFonts w:ascii="Times New Roman" w:eastAsia="等线 Light" w:hAnsi="Times New Roman" w:cs="Times New Roman"/>
          <w:bCs/>
          <w:szCs w:val="21"/>
        </w:rPr>
        <w:t xml:space="preserve"> Diabetic </w:t>
      </w:r>
      <w:r w:rsidR="000314B3" w:rsidRPr="0011693B">
        <w:rPr>
          <w:rFonts w:ascii="Times New Roman" w:eastAsia="等线 Light" w:hAnsi="Times New Roman" w:cs="Times New Roman"/>
          <w:bCs/>
          <w:szCs w:val="21"/>
        </w:rPr>
        <w:t xml:space="preserve">Kidney Disease </w:t>
      </w:r>
      <w:r w:rsidRPr="0011693B">
        <w:rPr>
          <w:rFonts w:ascii="Times New Roman" w:eastAsia="等线 Light" w:hAnsi="Times New Roman" w:cs="Times New Roman"/>
          <w:bCs/>
          <w:szCs w:val="21"/>
        </w:rPr>
        <w:t xml:space="preserve">Classification. For Cox proportional hazard analyses, class I and class IIa were collapsed together as the reference group for </w:t>
      </w:r>
      <w:r w:rsidR="00B409B6" w:rsidRPr="0011693B">
        <w:rPr>
          <w:rFonts w:ascii="Times New Roman" w:eastAsia="等线" w:hAnsi="Times New Roman" w:cs="Times New Roman"/>
          <w:color w:val="000000"/>
          <w:kern w:val="0"/>
          <w:sz w:val="22"/>
        </w:rPr>
        <w:t>Renal Pathology Society</w:t>
      </w:r>
      <w:r w:rsidRPr="0011693B">
        <w:rPr>
          <w:rFonts w:ascii="Times New Roman" w:eastAsia="等线 Light" w:hAnsi="Times New Roman" w:cs="Times New Roman"/>
          <w:bCs/>
          <w:szCs w:val="21"/>
        </w:rPr>
        <w:t xml:space="preserve"> glomerular class.</w:t>
      </w:r>
    </w:p>
    <w:p w14:paraId="15A787FD" w14:textId="77777777" w:rsidR="0068035C" w:rsidRPr="0011693B" w:rsidRDefault="0068035C">
      <w:pPr>
        <w:sectPr w:rsidR="0068035C" w:rsidRPr="0011693B" w:rsidSect="006803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AE45BEE" w14:textId="46989EA3" w:rsidR="0068035C" w:rsidRPr="0011693B" w:rsidRDefault="0068035C" w:rsidP="0068035C">
      <w:pPr>
        <w:spacing w:line="360" w:lineRule="auto"/>
        <w:outlineLvl w:val="0"/>
      </w:pPr>
      <w:r w:rsidRPr="0011693B">
        <w:rPr>
          <w:rFonts w:ascii="Times New Roman" w:eastAsia="等线 Light" w:hAnsi="Times New Roman" w:cs="Times New Roman"/>
          <w:b/>
          <w:bCs/>
          <w:sz w:val="24"/>
          <w:szCs w:val="24"/>
        </w:rPr>
        <w:lastRenderedPageBreak/>
        <w:t>Supplementary Table 2. Clinical characteristics of patients with non-obese or obese</w:t>
      </w:r>
    </w:p>
    <w:p w14:paraId="6A1197D7" w14:textId="3FFAF57D" w:rsidR="0068035C" w:rsidRPr="0011693B" w:rsidRDefault="0068035C"/>
    <w:tbl>
      <w:tblPr>
        <w:tblW w:w="8638" w:type="dxa"/>
        <w:tblLook w:val="04A0" w:firstRow="1" w:lastRow="0" w:firstColumn="1" w:lastColumn="0" w:noHBand="0" w:noVBand="1"/>
      </w:tblPr>
      <w:tblGrid>
        <w:gridCol w:w="3686"/>
        <w:gridCol w:w="2176"/>
        <w:gridCol w:w="1940"/>
        <w:gridCol w:w="836"/>
      </w:tblGrid>
      <w:tr w:rsidR="0068035C" w:rsidRPr="0011693B" w14:paraId="37808F20" w14:textId="77777777" w:rsidTr="0068035C">
        <w:trPr>
          <w:trHeight w:val="290"/>
        </w:trPr>
        <w:tc>
          <w:tcPr>
            <w:tcW w:w="3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36E59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1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D27E6" w14:textId="381FEF6D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obes</w:t>
            </w:r>
            <w:r w:rsidR="00156E62" w:rsidRPr="0011693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ty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=232</w:t>
            </w:r>
            <w:r w:rsidRPr="0011693B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054AF" w14:textId="064047C1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es</w:t>
            </w:r>
            <w:r w:rsidR="00156E62"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y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=263)</w:t>
            </w:r>
          </w:p>
        </w:tc>
        <w:tc>
          <w:tcPr>
            <w:tcW w:w="8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1D84E7" w14:textId="7654DF89" w:rsidR="0068035C" w:rsidRPr="0011693B" w:rsidRDefault="00153C82" w:rsidP="0068035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68035C"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68035C" w:rsidRPr="0011693B" w14:paraId="116A62D2" w14:textId="77777777" w:rsidTr="0068035C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862E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mean (SD), 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7E75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 (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2FFD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 (1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BC73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</w:tr>
      <w:tr w:rsidR="0068035C" w:rsidRPr="0011693B" w14:paraId="1A508AC9" w14:textId="77777777" w:rsidTr="0068035C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BA00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, Male, n (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762E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 (64.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96EE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 (74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0898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68035C" w:rsidRPr="0011693B" w14:paraId="56F3DEBD" w14:textId="77777777" w:rsidTr="0068035C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F326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, Tibetan, n(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C022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(9.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D58F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 (15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966F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</w:tr>
      <w:tr w:rsidR="0068035C" w:rsidRPr="0011693B" w14:paraId="3949BE22" w14:textId="77777777" w:rsidTr="0068035C">
        <w:trPr>
          <w:trHeight w:val="5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DE43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, Never/Ex/Current, (n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95DF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/30/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4436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/45/8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87F0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</w:t>
            </w:r>
          </w:p>
        </w:tc>
      </w:tr>
      <w:tr w:rsidR="00B112DB" w:rsidRPr="0011693B" w14:paraId="20B183D1" w14:textId="77777777" w:rsidTr="0068035C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FDDD0" w14:textId="67C8FB7E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 mass index, mean (SD), kg/m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6EFF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 (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FED6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 (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152E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112DB" w:rsidRPr="0011693B" w14:paraId="0A8D2C80" w14:textId="77777777" w:rsidTr="0068035C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AB760" w14:textId="2464F0FC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tolic blood pressure, mean (SD), mmHg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BE87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 (2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4D63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 (2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8AAF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112DB" w:rsidRPr="0011693B" w14:paraId="65D32645" w14:textId="77777777" w:rsidTr="0068035C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0E491" w14:textId="4F7DAFB7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stolic blood pressure, mean (SD), mmHg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861D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 (1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CE8A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 (1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7353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112DB" w:rsidRPr="0011693B" w14:paraId="6C99DB78" w14:textId="77777777" w:rsidTr="0068035C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0D37" w14:textId="23CAD3DA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ry of diabetic retinopathy, n (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E341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 (56.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FA39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 (49.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2CBA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</w:tr>
      <w:tr w:rsidR="0068035C" w:rsidRPr="0011693B" w14:paraId="7419EF54" w14:textId="77777777" w:rsidTr="0068035C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8D31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ration of diabetes, median (IQR), month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81B8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 (36–13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3F6A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 (36–13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C1F6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</w:tr>
      <w:tr w:rsidR="00B112DB" w:rsidRPr="0011693B" w14:paraId="6CAA19C6" w14:textId="77777777" w:rsidTr="0068035C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5830" w14:textId="372E19E7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 A1c, median (IQR), %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E7DA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 (6.3–8.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7BCC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 (6.3–8.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26A3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</w:tr>
      <w:tr w:rsidR="00B112DB" w:rsidRPr="0011693B" w14:paraId="10428247" w14:textId="77777777" w:rsidTr="0068035C">
        <w:trPr>
          <w:trHeight w:val="5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BA39C" w14:textId="7EA4863C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 A1c, median (IQR), mmol/mol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7A0D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 (45–70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3185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 (45–7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8B44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</w:tr>
      <w:tr w:rsidR="0068035C" w:rsidRPr="0011693B" w14:paraId="20B204C4" w14:textId="77777777" w:rsidTr="0068035C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C97B6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, mean (SD), g/L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0A9E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.3 (24.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1FA6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.6 (28.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EB63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8035C" w:rsidRPr="0011693B" w14:paraId="5D8FEC40" w14:textId="77777777" w:rsidTr="0068035C">
        <w:trPr>
          <w:trHeight w:val="5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D97D6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um albumin, mean (SD), g/L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D544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2 (7.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7A74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.5 (7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8B6F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B112DB" w:rsidRPr="0011693B" w14:paraId="2DB5244A" w14:textId="77777777" w:rsidTr="0068035C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745AA" w14:textId="08BEAB67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ting plasma glucose, median (IQR), mg/dL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729D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.3 (98.6–18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9B39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.3 (102.6–170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974D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</w:tr>
      <w:tr w:rsidR="00B112DB" w:rsidRPr="0011693B" w14:paraId="2C45166E" w14:textId="77777777" w:rsidTr="0068035C">
        <w:trPr>
          <w:trHeight w:val="5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DF105" w14:textId="5A55299E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imated glomerular filtration rate, median (IQR), mL/min/1.73 m2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00E3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7 (43.9–89.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0DE2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 (39.9–90.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7608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</w:tr>
      <w:tr w:rsidR="0068035C" w:rsidRPr="0011693B" w14:paraId="4D134CAC" w14:textId="77777777" w:rsidTr="0068035C">
        <w:trPr>
          <w:trHeight w:val="5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A47CF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-h proteinuria, median (IQR), g/d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C5D5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 (2.24–6.8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8379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 (1.84–7.7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A5FA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</w:tr>
      <w:tr w:rsidR="0068035C" w:rsidRPr="0011693B" w14:paraId="78FE45B5" w14:textId="77777777" w:rsidTr="0068035C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14F0D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aturia, n (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AD7F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 (44.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99B5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 (39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93E9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112DB" w:rsidRPr="0011693B" w14:paraId="189DE7A1" w14:textId="77777777" w:rsidTr="0068035C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51887" w14:textId="102A7FDF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c acid, mean (SD), mg/dL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E2EA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 (0.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E5C0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 (0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E02C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</w:tr>
      <w:tr w:rsidR="00B112DB" w:rsidRPr="0011693B" w14:paraId="7404B9A3" w14:textId="77777777" w:rsidTr="0068035C">
        <w:trPr>
          <w:trHeight w:val="5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BD7D6" w14:textId="49784FF3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glyceride, median (IQR), mg/dL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3078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.5 (107.2–201.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2BA9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.1 (115.1–245.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B17C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B112DB" w:rsidRPr="0011693B" w14:paraId="094D2CDC" w14:textId="77777777" w:rsidTr="0068035C">
        <w:trPr>
          <w:trHeight w:val="5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28903" w14:textId="279FF120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erol, median (IQR), mg/dL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4063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.1 (165.3–234.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D906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 (162–238.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AAD3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</w:tr>
      <w:tr w:rsidR="00B112DB" w:rsidRPr="0011693B" w14:paraId="66067C92" w14:textId="77777777" w:rsidTr="0068035C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E9CFB" w14:textId="3DF215EB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-density lipoprotein cholesterol, median (IQR), mg/dL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37B4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1 (41–70.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CB3C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6 (37.9–61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8447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B112DB" w:rsidRPr="0011693B" w14:paraId="3BD51FD7" w14:textId="77777777" w:rsidTr="0068035C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5D2B8" w14:textId="0B3FA22E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-density lipoprotein cholesterol, median (IQR), mg/dL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A2FB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.5 (78.5–140.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2B42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.1 (80.4–141.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6609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 </w:t>
            </w:r>
          </w:p>
        </w:tc>
      </w:tr>
      <w:tr w:rsidR="00B112DB" w:rsidRPr="0011693B" w14:paraId="178C2B5C" w14:textId="77777777" w:rsidTr="0068035C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5A43" w14:textId="233D6EF8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in-angiotensin-aldosterone system inhibitors, n (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B068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 (76.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4731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 (78.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1299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</w:tr>
      <w:tr w:rsidR="00B112DB" w:rsidRPr="0011693B" w14:paraId="3CD32B47" w14:textId="77777777" w:rsidTr="0068035C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82F9A" w14:textId="06D6D2AD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w o</w:t>
            </w:r>
            <w:r w:rsidRPr="0011693B">
              <w:rPr>
                <w:rFonts w:ascii="Times New Roman" w:hAnsi="Times New Roman"/>
              </w:rPr>
              <w:t>ral hypoglycemic agents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1636" w14:textId="3B7BE70D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 (32.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0BC8" w14:textId="2525A8F3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 (33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BC5E" w14:textId="30CF2CB9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</w:tr>
      <w:tr w:rsidR="00B112DB" w:rsidRPr="0011693B" w14:paraId="3EDA0217" w14:textId="77777777" w:rsidTr="0068035C">
        <w:trPr>
          <w:trHeight w:val="28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0276D" w14:textId="7A5CDB42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nsulin therapy, n (%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531E7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 (68.1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83252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 (66.9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F77F7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</w:tr>
    </w:tbl>
    <w:p w14:paraId="0B83499B" w14:textId="77777777" w:rsidR="0068035C" w:rsidRPr="0011693B" w:rsidRDefault="0068035C" w:rsidP="0068035C">
      <w:pPr>
        <w:spacing w:line="360" w:lineRule="auto"/>
        <w:rPr>
          <w:rFonts w:ascii="Times New Roman" w:eastAsia="等线 Light" w:hAnsi="Times New Roman" w:cs="Times New Roman"/>
          <w:sz w:val="20"/>
          <w:szCs w:val="20"/>
        </w:rPr>
      </w:pPr>
      <w:r w:rsidRPr="0011693B">
        <w:rPr>
          <w:rFonts w:ascii="Times New Roman" w:eastAsia="等线 Light" w:hAnsi="Times New Roman" w:cs="Times New Roman"/>
          <w:sz w:val="20"/>
          <w:szCs w:val="20"/>
        </w:rPr>
        <w:t xml:space="preserve">Data are presented as the mean (standard) for continuous variables with symmetric distribution, median (25th-75th percentiles) for continuous variables with asymmetric distribution, or percentages for categorical variables. </w:t>
      </w:r>
    </w:p>
    <w:p w14:paraId="7708B931" w14:textId="3BE868F0" w:rsidR="0068035C" w:rsidRPr="0011693B" w:rsidRDefault="0068035C" w:rsidP="0068035C">
      <w:pPr>
        <w:spacing w:line="360" w:lineRule="auto"/>
      </w:pPr>
      <w:r w:rsidRPr="0011693B">
        <w:rPr>
          <w:rFonts w:ascii="Times New Roman" w:eastAsia="等线 Light" w:hAnsi="Times New Roman" w:cs="Times New Roman"/>
          <w:b/>
          <w:bCs/>
          <w:sz w:val="20"/>
          <w:szCs w:val="20"/>
        </w:rPr>
        <w:t>Abbreviations:</w:t>
      </w:r>
      <w:r w:rsidRPr="0011693B">
        <w:rPr>
          <w:rFonts w:ascii="Times New Roman" w:eastAsia="等线 Light" w:hAnsi="Times New Roman" w:cs="Times New Roman"/>
          <w:sz w:val="20"/>
          <w:szCs w:val="20"/>
        </w:rPr>
        <w:t xml:space="preserve"> </w:t>
      </w:r>
      <w:r w:rsidRPr="0011693B">
        <w:rPr>
          <w:rFonts w:ascii="Times New Roman" w:eastAsia="等线 Light" w:hAnsi="Times New Roman" w:cs="Times New Roman"/>
          <w:bCs/>
          <w:sz w:val="20"/>
          <w:szCs w:val="20"/>
        </w:rPr>
        <w:t xml:space="preserve">SD, standard deviation; </w:t>
      </w:r>
      <w:r w:rsidRPr="0011693B">
        <w:rPr>
          <w:rFonts w:ascii="Times New Roman" w:eastAsia="等线 Light" w:hAnsi="Times New Roman" w:cs="Times New Roman"/>
          <w:sz w:val="20"/>
          <w:szCs w:val="20"/>
        </w:rPr>
        <w:t>IQR, interquartile range</w:t>
      </w:r>
      <w:r w:rsidR="00B112DB" w:rsidRPr="0011693B">
        <w:rPr>
          <w:rFonts w:ascii="Times New Roman" w:eastAsia="等线 Light" w:hAnsi="Times New Roman" w:cs="Times New Roman"/>
          <w:sz w:val="20"/>
          <w:szCs w:val="20"/>
        </w:rPr>
        <w:t>.</w:t>
      </w:r>
    </w:p>
    <w:p w14:paraId="04105A32" w14:textId="77777777" w:rsidR="0068035C" w:rsidRPr="0011693B" w:rsidRDefault="0068035C">
      <w:pPr>
        <w:sectPr w:rsidR="0068035C" w:rsidRPr="0011693B" w:rsidSect="006803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9EE050" w14:textId="447F7C68" w:rsidR="0068035C" w:rsidRPr="0011693B" w:rsidRDefault="0068035C" w:rsidP="0068035C">
      <w:pPr>
        <w:spacing w:line="360" w:lineRule="auto"/>
        <w:outlineLvl w:val="0"/>
      </w:pPr>
      <w:r w:rsidRPr="0011693B">
        <w:rPr>
          <w:rFonts w:ascii="Times New Roman" w:eastAsia="等线 Light" w:hAnsi="Times New Roman" w:cs="Times New Roman"/>
          <w:b/>
          <w:bCs/>
          <w:sz w:val="24"/>
          <w:szCs w:val="24"/>
        </w:rPr>
        <w:lastRenderedPageBreak/>
        <w:t>Supplementary Table 3. Clinical characteristics of patients stratified by metabolically healthy status</w:t>
      </w:r>
    </w:p>
    <w:p w14:paraId="5BFE05BF" w14:textId="3B2F559E" w:rsidR="0068035C" w:rsidRPr="0011693B" w:rsidRDefault="0068035C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37"/>
        <w:gridCol w:w="2266"/>
        <w:gridCol w:w="2268"/>
        <w:gridCol w:w="935"/>
      </w:tblGrid>
      <w:tr w:rsidR="0068035C" w:rsidRPr="0011693B" w14:paraId="140B213A" w14:textId="77777777" w:rsidTr="0068035C">
        <w:trPr>
          <w:trHeight w:val="290"/>
        </w:trPr>
        <w:tc>
          <w:tcPr>
            <w:tcW w:w="17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0144B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3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76054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ally healthy (n=84</w:t>
            </w:r>
            <w:r w:rsidRPr="0011693B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3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7639C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ally unhealthy (n=411</w:t>
            </w:r>
            <w:r w:rsidRPr="0011693B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55437E" w14:textId="6A9FEC91" w:rsidR="0068035C" w:rsidRPr="0011693B" w:rsidRDefault="00153C82" w:rsidP="0068035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68035C"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68035C" w:rsidRPr="0011693B" w14:paraId="36E2731C" w14:textId="77777777" w:rsidTr="0068035C">
        <w:trPr>
          <w:trHeight w:val="28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697E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mean (SD), y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BBD3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 (9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5835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 (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B8D4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</w:tr>
      <w:tr w:rsidR="0068035C" w:rsidRPr="0011693B" w14:paraId="3C2DC081" w14:textId="77777777" w:rsidTr="0068035C">
        <w:trPr>
          <w:trHeight w:val="28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C7B3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, Male, n (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DF4B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 (73.8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FBBD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 (69.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640B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68035C" w:rsidRPr="0011693B" w14:paraId="15BEE344" w14:textId="77777777" w:rsidTr="0068035C">
        <w:trPr>
          <w:trHeight w:val="28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EBC8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, Tibetan, n(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261C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15.5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BA78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 (11.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4D35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68035C" w:rsidRPr="0011693B" w14:paraId="2416AFAC" w14:textId="77777777" w:rsidTr="0068035C">
        <w:trPr>
          <w:trHeight w:val="56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68AA" w14:textId="77777777" w:rsidR="0068035C" w:rsidRPr="0011693B" w:rsidRDefault="0068035C" w:rsidP="006803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, Never/Ex/Current, (n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2E1B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/8/26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8E4F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/67/1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57FF" w14:textId="77777777" w:rsidR="0068035C" w:rsidRPr="0011693B" w:rsidRDefault="0068035C" w:rsidP="006803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B112DB" w:rsidRPr="0011693B" w14:paraId="4990EFB6" w14:textId="77777777" w:rsidTr="0068035C">
        <w:trPr>
          <w:trHeight w:val="28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E31C1" w14:textId="57547DD1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 mass index, mean (SD), kg/m2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6B8A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 (3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7057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7FF7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112DB" w:rsidRPr="0011693B" w14:paraId="485FF1C2" w14:textId="77777777" w:rsidTr="0068035C">
        <w:trPr>
          <w:trHeight w:val="28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8EFCF" w14:textId="5F6BAB18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stolic blood pressure, mean (SD), mmHg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B81D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 (9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D0D3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 (2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39DF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112DB" w:rsidRPr="0011693B" w14:paraId="7ABA2200" w14:textId="77777777" w:rsidTr="0068035C">
        <w:trPr>
          <w:trHeight w:val="28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A7FD6" w14:textId="408F8E56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stolic blood pressure, mean (SD), mmHg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FED9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 (6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96F5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 (1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23D3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112DB" w:rsidRPr="0011693B" w14:paraId="1AF020E8" w14:textId="77777777" w:rsidTr="0068035C">
        <w:trPr>
          <w:trHeight w:val="28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5DB9" w14:textId="5E54522E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ry of diabetic retinopathy, n (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68A3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 (50.0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F44D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 (53.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2BED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5 </w:t>
            </w:r>
          </w:p>
        </w:tc>
      </w:tr>
      <w:tr w:rsidR="00B112DB" w:rsidRPr="0011693B" w14:paraId="2CC7A9A7" w14:textId="77777777" w:rsidTr="0068035C">
        <w:trPr>
          <w:trHeight w:val="28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16DD" w14:textId="653C8A05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ration of diabetes, median (IQR), months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C0B3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 (36–120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7782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 (36–13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7FF5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</w:tr>
      <w:tr w:rsidR="00B112DB" w:rsidRPr="0011693B" w14:paraId="1C3F00FF" w14:textId="77777777" w:rsidTr="0068035C">
        <w:trPr>
          <w:trHeight w:val="28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448BC" w14:textId="63E19FDA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 A1c, median (IQR), %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F856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5.9–8.1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E33E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 (6.3–8.7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B6DD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</w:tr>
      <w:tr w:rsidR="00B112DB" w:rsidRPr="0011693B" w14:paraId="411D3D03" w14:textId="77777777" w:rsidTr="0068035C">
        <w:trPr>
          <w:trHeight w:val="56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FFC4" w14:textId="5D768093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 A1c, median (IQR), mmol/mol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E6D5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 (41–65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510B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 (45–7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00C5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</w:tr>
      <w:tr w:rsidR="00B112DB" w:rsidRPr="0011693B" w14:paraId="28F3B23B" w14:textId="77777777" w:rsidTr="0068035C">
        <w:trPr>
          <w:trHeight w:val="28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85D1" w14:textId="3DCFE3E2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oglobin, mean (SD), g/L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61B8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.9 (24.5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8B90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.7 (27.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E43D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B112DB" w:rsidRPr="0011693B" w14:paraId="27EE8EAD" w14:textId="77777777" w:rsidTr="0068035C">
        <w:trPr>
          <w:trHeight w:val="56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95282" w14:textId="476924A6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um albumin, mean (SD), g/L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0D3D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9 (7.1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7FA1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8 (7.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0C3E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B112DB" w:rsidRPr="0011693B" w14:paraId="6930B0F8" w14:textId="77777777" w:rsidTr="0068035C">
        <w:trPr>
          <w:trHeight w:val="28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448E9" w14:textId="262F7D6B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ting plasma glucose, median (IQR), mg/dL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BFC1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 (93.2–160.2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0FEC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.2 (102.6–177.1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D583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B112DB" w:rsidRPr="0011693B" w14:paraId="5A8D392E" w14:textId="77777777" w:rsidTr="0068035C">
        <w:trPr>
          <w:trHeight w:val="56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204A5" w14:textId="06EB2893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imated glomerular filtration rate, median (IQR), mL/min/1.73 m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ECA8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5 (49.7–98.7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C424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 (40.3–87.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947C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B112DB" w:rsidRPr="0011693B" w14:paraId="4C912330" w14:textId="77777777" w:rsidTr="0068035C">
        <w:trPr>
          <w:trHeight w:val="56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7545" w14:textId="4BD384C4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-h proteinuria, median (IQR), g/d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D6EC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 (1.49–5.8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E325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4 (2–7.6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B9E4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</w:tr>
      <w:tr w:rsidR="00B112DB" w:rsidRPr="0011693B" w14:paraId="19D1EE46" w14:textId="77777777" w:rsidTr="0068035C">
        <w:trPr>
          <w:trHeight w:val="28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FCD96" w14:textId="6E69EDBF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maturia, n (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FBF0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 (48.8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F72F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 (40.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AD79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</w:tr>
      <w:tr w:rsidR="00B112DB" w:rsidRPr="0011693B" w14:paraId="735CA20D" w14:textId="77777777" w:rsidTr="0068035C">
        <w:trPr>
          <w:trHeight w:val="28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EBBD0" w14:textId="06803372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c acid, mean (SD), mg/dL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DFDF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 (0.1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4887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 (0.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26B5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B112DB" w:rsidRPr="0011693B" w14:paraId="614FBCCC" w14:textId="77777777" w:rsidTr="0068035C">
        <w:trPr>
          <w:trHeight w:val="56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C4AF" w14:textId="7F425E0C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glyceride, median (IQR), mg/dL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4011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.5 (82.4–136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CBDB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.6 (119.6–238.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57D1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112DB" w:rsidRPr="0011693B" w14:paraId="4A4905C6" w14:textId="77777777" w:rsidTr="0068035C">
        <w:trPr>
          <w:trHeight w:val="56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AD013" w14:textId="301EF70F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esterol, median (IQR), mg/dL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4D4E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.5 (163.8–211.3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9275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.6 (164.3–242.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8CB6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</w:tr>
      <w:tr w:rsidR="00B112DB" w:rsidRPr="0011693B" w14:paraId="3DCF5F91" w14:textId="77777777" w:rsidTr="0068035C">
        <w:trPr>
          <w:trHeight w:val="28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F46BB" w14:textId="2EF8C84D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igh-density lipoprotein cholesterol, median (IQR), mg/dL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70EA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5 (46.4–69.6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99F3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6 (37.9–63.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CA0D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112DB" w:rsidRPr="0011693B" w14:paraId="6E1B947F" w14:textId="77777777" w:rsidTr="0068035C">
        <w:trPr>
          <w:trHeight w:val="28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2077B" w14:textId="19290140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-density lipoprotein cholesterol, median (IQR), mg/dL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D04E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.8 (82.4–128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F2E9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.7 (78.5–144.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C5C8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B112DB" w:rsidRPr="0011693B" w14:paraId="484669F6" w14:textId="77777777" w:rsidTr="0068035C">
        <w:trPr>
          <w:trHeight w:val="28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CBC4E" w14:textId="5521AE78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in-angiotensin-aldosterone system inhibitors, n (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D306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 (77.4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9374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0 (77.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8FCD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</w:tr>
      <w:tr w:rsidR="00B112DB" w:rsidRPr="0011693B" w14:paraId="3BBAAA3D" w14:textId="77777777" w:rsidTr="0068035C">
        <w:trPr>
          <w:trHeight w:val="280"/>
        </w:trPr>
        <w:tc>
          <w:tcPr>
            <w:tcW w:w="1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BEEF0" w14:textId="082F109B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w o</w:t>
            </w:r>
            <w:r w:rsidRPr="0011693B">
              <w:rPr>
                <w:rFonts w:ascii="Times New Roman" w:hAnsi="Times New Roman"/>
              </w:rPr>
              <w:t>ral hypoglycemic agents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5A0E" w14:textId="55C6A716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(28.6)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C85E" w14:textId="7192A420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 (33.8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8C99" w14:textId="21AF4F92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</w:tr>
      <w:tr w:rsidR="00B112DB" w:rsidRPr="0011693B" w14:paraId="785CD0C5" w14:textId="77777777" w:rsidTr="0068035C">
        <w:trPr>
          <w:trHeight w:val="280"/>
        </w:trPr>
        <w:tc>
          <w:tcPr>
            <w:tcW w:w="1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1CC24" w14:textId="109CCA13" w:rsidR="00B112DB" w:rsidRPr="0011693B" w:rsidRDefault="00B112DB" w:rsidP="00B112D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ulin therapy, n (%)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13CB9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 (66.7)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34F2A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 (67.6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0D374" w14:textId="77777777" w:rsidR="00B112DB" w:rsidRPr="0011693B" w:rsidRDefault="00B112DB" w:rsidP="00B112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 </w:t>
            </w:r>
          </w:p>
        </w:tc>
      </w:tr>
    </w:tbl>
    <w:p w14:paraId="54F6748B" w14:textId="77777777" w:rsidR="0068035C" w:rsidRPr="0011693B" w:rsidRDefault="0068035C" w:rsidP="0068035C">
      <w:pPr>
        <w:spacing w:line="360" w:lineRule="auto"/>
        <w:rPr>
          <w:rFonts w:ascii="Times New Roman" w:eastAsia="等线 Light" w:hAnsi="Times New Roman" w:cs="Times New Roman"/>
          <w:sz w:val="20"/>
          <w:szCs w:val="20"/>
        </w:rPr>
      </w:pPr>
      <w:r w:rsidRPr="0011693B">
        <w:rPr>
          <w:rFonts w:ascii="Times New Roman" w:eastAsia="等线 Light" w:hAnsi="Times New Roman" w:cs="Times New Roman"/>
          <w:sz w:val="20"/>
          <w:szCs w:val="20"/>
        </w:rPr>
        <w:t xml:space="preserve">Data are presented as the mean (standard) for continuous variables with symmetric distribution, median (25th-75th percentiles) for continuous variables with asymmetric distribution, or percentages for categorical variables. </w:t>
      </w:r>
    </w:p>
    <w:p w14:paraId="21F46817" w14:textId="44E207FF" w:rsidR="0068035C" w:rsidRPr="0011693B" w:rsidRDefault="0068035C" w:rsidP="0068035C">
      <w:pPr>
        <w:spacing w:line="360" w:lineRule="auto"/>
        <w:rPr>
          <w:rFonts w:ascii="Times New Roman" w:eastAsia="等线 Light" w:hAnsi="Times New Roman" w:cs="Times New Roman"/>
          <w:sz w:val="20"/>
          <w:szCs w:val="20"/>
        </w:rPr>
      </w:pPr>
      <w:r w:rsidRPr="0011693B">
        <w:rPr>
          <w:rFonts w:ascii="Times New Roman" w:eastAsia="等线 Light" w:hAnsi="Times New Roman" w:cs="Times New Roman"/>
          <w:b/>
          <w:bCs/>
          <w:sz w:val="20"/>
          <w:szCs w:val="20"/>
        </w:rPr>
        <w:t>Abbreviations:</w:t>
      </w:r>
      <w:r w:rsidRPr="0011693B">
        <w:rPr>
          <w:rFonts w:ascii="Times New Roman" w:eastAsia="等线 Light" w:hAnsi="Times New Roman" w:cs="Times New Roman"/>
          <w:sz w:val="20"/>
          <w:szCs w:val="20"/>
        </w:rPr>
        <w:t xml:space="preserve"> </w:t>
      </w:r>
      <w:r w:rsidRPr="0011693B">
        <w:rPr>
          <w:rFonts w:ascii="Times New Roman" w:eastAsia="等线 Light" w:hAnsi="Times New Roman" w:cs="Times New Roman"/>
          <w:bCs/>
          <w:sz w:val="20"/>
          <w:szCs w:val="20"/>
        </w:rPr>
        <w:t xml:space="preserve">SD, standard deviation; </w:t>
      </w:r>
      <w:r w:rsidRPr="0011693B">
        <w:rPr>
          <w:rFonts w:ascii="Times New Roman" w:eastAsia="等线 Light" w:hAnsi="Times New Roman" w:cs="Times New Roman"/>
          <w:sz w:val="20"/>
          <w:szCs w:val="20"/>
        </w:rPr>
        <w:t>IQR, interquartile range</w:t>
      </w:r>
      <w:r w:rsidRPr="0011693B">
        <w:rPr>
          <w:rFonts w:ascii="Times New Roman" w:hAnsi="Times New Roman"/>
        </w:rPr>
        <w:t>.</w:t>
      </w:r>
    </w:p>
    <w:p w14:paraId="206BAD5F" w14:textId="77777777" w:rsidR="0068035C" w:rsidRPr="0011693B" w:rsidRDefault="0068035C" w:rsidP="0068035C">
      <w:pPr>
        <w:spacing w:line="360" w:lineRule="auto"/>
        <w:rPr>
          <w:rFonts w:ascii="Times New Roman" w:eastAsia="等线 Light" w:hAnsi="Times New Roman" w:cs="Times New Roman"/>
          <w:sz w:val="20"/>
          <w:szCs w:val="20"/>
        </w:rPr>
        <w:sectPr w:rsidR="0068035C" w:rsidRPr="0011693B" w:rsidSect="006803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765F44" w14:textId="35F49756" w:rsidR="00974D77" w:rsidRPr="0011693B" w:rsidRDefault="00974D77" w:rsidP="00974D77">
      <w:pPr>
        <w:spacing w:line="360" w:lineRule="auto"/>
        <w:outlineLvl w:val="0"/>
        <w:rPr>
          <w:rFonts w:ascii="Times New Roman" w:eastAsia="等线 Light" w:hAnsi="Times New Roman" w:cs="Times New Roman"/>
          <w:sz w:val="24"/>
          <w:szCs w:val="24"/>
        </w:rPr>
      </w:pPr>
      <w:r w:rsidRPr="0011693B">
        <w:rPr>
          <w:rFonts w:ascii="Times New Roman" w:eastAsia="等线 Light" w:hAnsi="Times New Roman" w:cs="Times New Roman"/>
          <w:b/>
          <w:bCs/>
          <w:sz w:val="24"/>
          <w:szCs w:val="24"/>
        </w:rPr>
        <w:lastRenderedPageBreak/>
        <w:t xml:space="preserve">Supplementary Table 4. Renal pathological characteristics of patients </w:t>
      </w:r>
      <w:bookmarkStart w:id="1" w:name="OLE_LINK14"/>
      <w:bookmarkStart w:id="2" w:name="OLE_LINK18"/>
      <w:r w:rsidRPr="0011693B">
        <w:rPr>
          <w:rFonts w:ascii="Times New Roman" w:eastAsia="等线 Light" w:hAnsi="Times New Roman" w:cs="Times New Roman"/>
          <w:b/>
          <w:bCs/>
          <w:sz w:val="24"/>
          <w:szCs w:val="24"/>
        </w:rPr>
        <w:t xml:space="preserve">with non-obese and with </w:t>
      </w:r>
      <w:bookmarkEnd w:id="1"/>
      <w:bookmarkEnd w:id="2"/>
      <w:r w:rsidRPr="0011693B">
        <w:rPr>
          <w:rFonts w:ascii="Times New Roman" w:eastAsia="等线 Light" w:hAnsi="Times New Roman" w:cs="Times New Roman"/>
          <w:b/>
          <w:bCs/>
          <w:sz w:val="24"/>
          <w:szCs w:val="24"/>
        </w:rPr>
        <w:t>obese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3160"/>
        <w:gridCol w:w="1560"/>
        <w:gridCol w:w="1520"/>
        <w:gridCol w:w="1440"/>
      </w:tblGrid>
      <w:tr w:rsidR="00974D77" w:rsidRPr="0011693B" w14:paraId="006C398C" w14:textId="77777777" w:rsidTr="00974D77">
        <w:trPr>
          <w:trHeight w:val="440"/>
        </w:trPr>
        <w:tc>
          <w:tcPr>
            <w:tcW w:w="3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05FD4" w14:textId="77777777" w:rsidR="00974D77" w:rsidRPr="0011693B" w:rsidRDefault="00974D77" w:rsidP="00974D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942BF" w14:textId="3E0936D2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obes</w:t>
            </w:r>
            <w:r w:rsidR="00156E62"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y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=232</w:t>
            </w:r>
            <w:r w:rsidRPr="0011693B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2879C" w14:textId="50A50BFC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bes</w:t>
            </w:r>
            <w:r w:rsidR="00156E62"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y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=263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9926A5" w14:textId="398999D0" w:rsidR="00974D77" w:rsidRPr="0011693B" w:rsidRDefault="00153C82" w:rsidP="00974D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974D77"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974D77" w:rsidRPr="0011693B" w14:paraId="21044BAD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6CC6" w14:textId="219EE22B" w:rsidR="00974D77" w:rsidRPr="0011693B" w:rsidRDefault="00B112DB" w:rsidP="00974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al Pathology Society classification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DB9F" w14:textId="77777777" w:rsidR="00974D77" w:rsidRPr="0011693B" w:rsidRDefault="00974D77" w:rsidP="00974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3317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A20C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</w:tr>
      <w:tr w:rsidR="00974D77" w:rsidRPr="0011693B" w14:paraId="1250E2CF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F0DB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+I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E690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 (25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F676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 (23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BFAC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68D98F72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D0F4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I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1EB7F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 (22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2C39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 (16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4C51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7BCD5FFE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0850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E797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 (40.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4F84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 (4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559F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0D9781C6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8C10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EDCC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12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767D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 (17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68E8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44FCB42E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A3537" w14:textId="77777777" w:rsidR="00974D77" w:rsidRPr="0011693B" w:rsidRDefault="00974D77" w:rsidP="00974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obal glomerulosclerosis,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3FDF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 (11.1–42.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0D07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6 (12.5–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962A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</w:tr>
      <w:tr w:rsidR="00974D77" w:rsidRPr="0011693B" w14:paraId="78B7BD2F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92A58" w14:textId="77777777" w:rsidR="00974D77" w:rsidRPr="0011693B" w:rsidRDefault="00974D77" w:rsidP="00974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gmental sclerosis,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3F71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–10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CB37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–10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A571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</w:tr>
      <w:tr w:rsidR="005B4CD1" w:rsidRPr="0011693B" w14:paraId="411A9D5F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ABCF" w14:textId="6A01047B" w:rsidR="005B4CD1" w:rsidRPr="0011693B" w:rsidRDefault="005B4CD1" w:rsidP="005B4C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ence of Kimmelstiel–Wilson nodule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083A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 (40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85B8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 (55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A5DB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5B4CD1" w:rsidRPr="0011693B" w14:paraId="0E5F0D39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250C" w14:textId="4415CAC2" w:rsidR="005B4CD1" w:rsidRPr="0011693B" w:rsidRDefault="005B4CD1" w:rsidP="005B4C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ence of extracapillary hypercellularity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0789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 (9.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0C3B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(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F7C5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</w:tr>
      <w:tr w:rsidR="00974D77" w:rsidRPr="0011693B" w14:paraId="057431A6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F036" w14:textId="77777777" w:rsidR="00974D77" w:rsidRPr="0011693B" w:rsidRDefault="00974D77" w:rsidP="00974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ence of microaneurysm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43C6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 (46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DC05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 (40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8488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</w:tr>
      <w:tr w:rsidR="00974D77" w:rsidRPr="0011693B" w14:paraId="65385355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516B" w14:textId="77777777" w:rsidR="00974D77" w:rsidRPr="0011693B" w:rsidRDefault="00974D77" w:rsidP="00974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angial expan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64D7" w14:textId="77777777" w:rsidR="00974D77" w:rsidRPr="0011693B" w:rsidRDefault="00974D77" w:rsidP="00974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6653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25F1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974D77" w:rsidRPr="0011693B" w14:paraId="5EF69905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DA57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1C1D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3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5C93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2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5DA6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6CACDAF0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94E5A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9E00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 (50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2E87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 (34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EAA7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59110A02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813F6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9810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 (47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7389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 (63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FA73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105B7DFD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E5C9" w14:textId="131059C8" w:rsidR="00974D77" w:rsidRPr="0011693B" w:rsidRDefault="005B4CD1" w:rsidP="00974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stitial fibrosis and tubular atrophy</w:t>
            </w:r>
            <w:r w:rsidR="00974D77"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  <w:r w:rsidR="00974D77"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41E9" w14:textId="77777777" w:rsidR="00974D77" w:rsidRPr="0011693B" w:rsidRDefault="00974D77" w:rsidP="00974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6515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9D84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</w:tr>
      <w:tr w:rsidR="00974D77" w:rsidRPr="0011693B" w14:paraId="55BFDCE3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D0CC2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2AA5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3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D04F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5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54C5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08F11F6E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9C9B4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E50C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 (54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AAFE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 (44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9D80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3F23C033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F700A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087F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 (29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DA50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 (37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F160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4046E64E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3393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8072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 (12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5A6C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 (12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C63E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69E00716" w14:textId="77777777" w:rsidTr="00974D77">
        <w:trPr>
          <w:trHeight w:val="440"/>
        </w:trPr>
        <w:tc>
          <w:tcPr>
            <w:tcW w:w="4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1780" w14:textId="77777777" w:rsidR="00974D77" w:rsidRPr="0011693B" w:rsidRDefault="00974D77" w:rsidP="00974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stitial inflammation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8031" w14:textId="77777777" w:rsidR="00974D77" w:rsidRPr="0011693B" w:rsidRDefault="00974D77" w:rsidP="00974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807E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</w:tr>
      <w:tr w:rsidR="00974D77" w:rsidRPr="0011693B" w14:paraId="6A82872D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CDDD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8AFA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 (2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5DAE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 (4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B348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374899CD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8C821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5A5B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3 (70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09A9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 (71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5F81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0FA01D47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12150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0415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 (27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6396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 (24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2FAF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6F969DCD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DD76" w14:textId="77777777" w:rsidR="00974D77" w:rsidRPr="0011693B" w:rsidRDefault="00974D77" w:rsidP="00974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eriosclerosis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BD98" w14:textId="77777777" w:rsidR="00974D77" w:rsidRPr="0011693B" w:rsidRDefault="00974D77" w:rsidP="00974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1126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C558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</w:tr>
      <w:tr w:rsidR="00974D77" w:rsidRPr="0011693B" w14:paraId="65E6468C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0C3B4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782D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 (11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417E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 (13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839F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62F95B24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5641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core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DCF2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 (47.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07E1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 (45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2604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07DAA62A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A5F4E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E40A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 (41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3005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 (41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083A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50939E84" w14:textId="77777777" w:rsidTr="00974D77">
        <w:trPr>
          <w:trHeight w:val="440"/>
        </w:trPr>
        <w:tc>
          <w:tcPr>
            <w:tcW w:w="4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4DEE" w14:textId="77777777" w:rsidR="00974D77" w:rsidRPr="0011693B" w:rsidRDefault="00974D77" w:rsidP="00974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eriolar hyalinosis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97E7" w14:textId="77777777" w:rsidR="00974D77" w:rsidRPr="0011693B" w:rsidRDefault="00974D77" w:rsidP="00974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36BD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</w:tr>
      <w:tr w:rsidR="00974D77" w:rsidRPr="0011693B" w14:paraId="1F6BE34C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0E16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3D8D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 (11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4914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 (12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4BAC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06D082E4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9DF9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183F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 (28.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0AF7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 (27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9D04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30C71A48" w14:textId="77777777" w:rsidTr="00974D77">
        <w:trPr>
          <w:trHeight w:val="44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A0F8A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2E924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 (59.5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6D2E8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 (59.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5FD67" w14:textId="61DB664E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5CAB9FC" w14:textId="7551174F" w:rsidR="00974D77" w:rsidRPr="0011693B" w:rsidRDefault="00974D77" w:rsidP="00974D77">
      <w:pPr>
        <w:rPr>
          <w:rFonts w:ascii="Times New Roman" w:hAnsi="Times New Roman" w:cs="Times New Roman"/>
          <w:sz w:val="20"/>
          <w:szCs w:val="20"/>
        </w:rPr>
      </w:pPr>
      <w:r w:rsidRPr="0011693B">
        <w:rPr>
          <w:rFonts w:ascii="Times New Roman" w:hAnsi="Times New Roman" w:cs="Times New Roman"/>
          <w:sz w:val="20"/>
          <w:szCs w:val="20"/>
        </w:rPr>
        <w:t xml:space="preserve">Data are presented as percent for categorical variables. </w:t>
      </w:r>
      <w:r w:rsidRPr="0011693B">
        <w:rPr>
          <w:rFonts w:ascii="Times New Roman" w:eastAsia="Wingdings" w:hAnsi="Times New Roman" w:cs="Times New Roman"/>
          <w:sz w:val="20"/>
          <w:szCs w:val="20"/>
          <w:vertAlign w:val="superscript"/>
        </w:rPr>
        <w:t xml:space="preserve">† </w:t>
      </w:r>
      <w:r w:rsidRPr="0011693B">
        <w:rPr>
          <w:rFonts w:ascii="Times New Roman" w:hAnsi="Times New Roman" w:cs="Times New Roman"/>
          <w:sz w:val="20"/>
          <w:szCs w:val="20"/>
        </w:rPr>
        <w:t xml:space="preserve">Defined by </w:t>
      </w:r>
      <w:r w:rsidR="000314B3" w:rsidRPr="0011693B">
        <w:rPr>
          <w:rFonts w:ascii="Times New Roman" w:hAnsi="Times New Roman" w:cs="Times New Roman"/>
          <w:sz w:val="20"/>
          <w:szCs w:val="20"/>
        </w:rPr>
        <w:t xml:space="preserve">Renal Pathology Society Diabetic Kidney Disease </w:t>
      </w:r>
      <w:r w:rsidRPr="0011693B">
        <w:rPr>
          <w:rFonts w:ascii="Times New Roman" w:hAnsi="Times New Roman" w:cs="Times New Roman"/>
          <w:sz w:val="20"/>
          <w:szCs w:val="20"/>
        </w:rPr>
        <w:t xml:space="preserve">Classification. </w:t>
      </w:r>
    </w:p>
    <w:p w14:paraId="4131BD15" w14:textId="77777777" w:rsidR="00974D77" w:rsidRPr="0011693B" w:rsidRDefault="00974D77" w:rsidP="00974D7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3" w:name="OLE_LINK58"/>
      <w:bookmarkStart w:id="4" w:name="OLE_LINK59"/>
    </w:p>
    <w:p w14:paraId="5D4DE6B1" w14:textId="73633D40" w:rsidR="00974D77" w:rsidRPr="0011693B" w:rsidRDefault="00974D77" w:rsidP="00974D77">
      <w:pPr>
        <w:spacing w:line="360" w:lineRule="auto"/>
        <w:rPr>
          <w:rFonts w:ascii="Times New Roman" w:eastAsia="等线 Light" w:hAnsi="Times New Roman" w:cs="Times New Roman"/>
          <w:b/>
          <w:bCs/>
          <w:sz w:val="20"/>
          <w:szCs w:val="20"/>
        </w:rPr>
        <w:sectPr w:rsidR="00974D77" w:rsidRPr="0011693B" w:rsidSect="000C2D2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bookmarkEnd w:id="3"/>
    <w:bookmarkEnd w:id="4"/>
    <w:p w14:paraId="6DC1FFDC" w14:textId="09A39962" w:rsidR="00974D77" w:rsidRPr="0011693B" w:rsidRDefault="00974D77" w:rsidP="00974D77">
      <w:pPr>
        <w:spacing w:line="360" w:lineRule="auto"/>
        <w:outlineLvl w:val="0"/>
        <w:rPr>
          <w:rFonts w:ascii="Times New Roman" w:eastAsia="等线 Light" w:hAnsi="Times New Roman" w:cs="Times New Roman"/>
          <w:sz w:val="24"/>
          <w:szCs w:val="24"/>
        </w:rPr>
      </w:pPr>
      <w:r w:rsidRPr="0011693B">
        <w:rPr>
          <w:rFonts w:ascii="Times New Roman" w:eastAsia="等线 Light" w:hAnsi="Times New Roman" w:cs="Times New Roman"/>
          <w:b/>
          <w:bCs/>
          <w:sz w:val="24"/>
          <w:szCs w:val="24"/>
        </w:rPr>
        <w:lastRenderedPageBreak/>
        <w:t>Supplementary Table 5. Renal pathological characteristics of patients stratified by metabolically healthy statu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553"/>
        <w:gridCol w:w="2125"/>
        <w:gridCol w:w="2552"/>
        <w:gridCol w:w="1076"/>
      </w:tblGrid>
      <w:tr w:rsidR="00974D77" w:rsidRPr="0011693B" w14:paraId="76ECA17B" w14:textId="77777777" w:rsidTr="00974D77">
        <w:trPr>
          <w:trHeight w:val="440"/>
        </w:trPr>
        <w:tc>
          <w:tcPr>
            <w:tcW w:w="15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81C18" w14:textId="77777777" w:rsidR="00974D77" w:rsidRPr="0011693B" w:rsidRDefault="00974D77" w:rsidP="00974D7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2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A8EAC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ally healthy (n=84</w:t>
            </w:r>
            <w:r w:rsidRPr="0011693B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04109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bolically unhealthy (n=411</w:t>
            </w:r>
            <w:r w:rsidRPr="0011693B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6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9BED55" w14:textId="22E55536" w:rsidR="00974D77" w:rsidRPr="0011693B" w:rsidRDefault="00153C82" w:rsidP="00974D7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974D77"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5B4CD1" w:rsidRPr="0011693B" w14:paraId="20F68404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D016" w14:textId="094CE307" w:rsidR="005B4CD1" w:rsidRPr="0011693B" w:rsidRDefault="005B4CD1" w:rsidP="005B4C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al Pathology Society classification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C51E" w14:textId="77777777" w:rsidR="005B4CD1" w:rsidRPr="0011693B" w:rsidRDefault="005B4CD1" w:rsidP="005B4C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E3BF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D3AE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</w:tr>
      <w:tr w:rsidR="005B4CD1" w:rsidRPr="0011693B" w14:paraId="5EB6A323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6412" w14:textId="675C2E2B" w:rsidR="005B4CD1" w:rsidRPr="0011693B" w:rsidRDefault="005B4CD1" w:rsidP="005B4CD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+IIa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DF7B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27.4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3C75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 (23.6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5F58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4CD1" w:rsidRPr="0011693B" w14:paraId="2D23EE00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4C69" w14:textId="57CF2410" w:rsidR="005B4CD1" w:rsidRPr="0011693B" w:rsidRDefault="005B4CD1" w:rsidP="005B4CD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Ib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11B0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27.4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79F5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 (17.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90F0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4CD1" w:rsidRPr="0011693B" w14:paraId="51C9B133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5349" w14:textId="6D412AD9" w:rsidR="005B4CD1" w:rsidRPr="0011693B" w:rsidRDefault="005B4CD1" w:rsidP="005B4CD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II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F6D4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 (36.9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FEA7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 (42.8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2C21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4CD1" w:rsidRPr="0011693B" w14:paraId="015EB688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C8BE" w14:textId="73E973D0" w:rsidR="005B4CD1" w:rsidRPr="0011693B" w:rsidRDefault="005B4CD1" w:rsidP="005B4CD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IV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0B59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8.3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2581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 (16.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AD58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4CD1" w:rsidRPr="0011693B" w14:paraId="0399FB28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D1D4E" w14:textId="30AAA7E2" w:rsidR="005B4CD1" w:rsidRPr="0011693B" w:rsidRDefault="005B4CD1" w:rsidP="005B4C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obal glomerulosclerosis, (%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FF06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 (10–38.5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4550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5 (12.5–50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CBC4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5B4CD1" w:rsidRPr="0011693B" w14:paraId="676CEF7D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4DA57" w14:textId="361A2F0B" w:rsidR="005B4CD1" w:rsidRPr="0011693B" w:rsidRDefault="005B4CD1" w:rsidP="005B4C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gmental sclerosis, (%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06E8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–7.8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E12D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0–11.1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4E97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</w:tr>
      <w:tr w:rsidR="005B4CD1" w:rsidRPr="0011693B" w14:paraId="4D854C57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792F" w14:textId="13979897" w:rsidR="005B4CD1" w:rsidRPr="0011693B" w:rsidRDefault="005B4CD1" w:rsidP="005B4C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ence of Kimmelstiel–Wilson nodule, n (%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D3B2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 (39.3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226B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 (50.6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12AE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</w:tr>
      <w:tr w:rsidR="005B4CD1" w:rsidRPr="0011693B" w14:paraId="297DBF5F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891D" w14:textId="39C590FA" w:rsidR="005B4CD1" w:rsidRPr="0011693B" w:rsidRDefault="005B4CD1" w:rsidP="005B4C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ence of extracapillary hypercellularity, n (%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D967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 (8.3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2348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7.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32FB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</w:tr>
      <w:tr w:rsidR="005B4CD1" w:rsidRPr="0011693B" w14:paraId="04496653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778D" w14:textId="630F1891" w:rsidR="005B4CD1" w:rsidRPr="0011693B" w:rsidRDefault="005B4CD1" w:rsidP="005B4C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sence of microaneurysm, n (%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4678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 (39.3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592A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 (44.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657E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5B4CD1" w:rsidRPr="0011693B" w14:paraId="2F40DA36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1F93" w14:textId="6CEF4D7A" w:rsidR="005B4CD1" w:rsidRPr="0011693B" w:rsidRDefault="005B4CD1" w:rsidP="005B4C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angial expansion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FE54" w14:textId="77777777" w:rsidR="005B4CD1" w:rsidRPr="0011693B" w:rsidRDefault="005B4CD1" w:rsidP="005B4C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B1A3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7AE1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5B4CD1" w:rsidRPr="0011693B" w14:paraId="2C38A9B7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269A" w14:textId="3C6F96F4" w:rsidR="005B4CD1" w:rsidRPr="0011693B" w:rsidRDefault="005B4CD1" w:rsidP="005B4CD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0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CBBF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3.6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2425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 (2.4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7D67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4CD1" w:rsidRPr="0011693B" w14:paraId="1E13A8C6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3AE65" w14:textId="104C3251" w:rsidR="005B4CD1" w:rsidRPr="0011693B" w:rsidRDefault="005B4CD1" w:rsidP="005B4CD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1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1529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 (47.6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8FC7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 (40.6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7C84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4CD1" w:rsidRPr="0011693B" w14:paraId="3DF83EFD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E7F14" w14:textId="7F34BE63" w:rsidR="005B4CD1" w:rsidRPr="0011693B" w:rsidRDefault="005B4CD1" w:rsidP="005B4CD1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2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2996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 (48.8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3B21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4 (56.9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4073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B4CD1" w:rsidRPr="0011693B" w14:paraId="702ABC6C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4720" w14:textId="6B57A288" w:rsidR="005B4CD1" w:rsidRPr="0011693B" w:rsidRDefault="005B4CD1" w:rsidP="005B4C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stitial fibrosis and tubular atrophy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80F3" w14:textId="77777777" w:rsidR="005B4CD1" w:rsidRPr="0011693B" w:rsidRDefault="005B4CD1" w:rsidP="005B4CD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BA87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9520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</w:tr>
      <w:tr w:rsidR="00974D77" w:rsidRPr="0011693B" w14:paraId="55100FB5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B663C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0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CDF6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6.0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18C1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(3.9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7B68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5B590FD2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7852B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1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AA79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 (60.7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B45B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 (47.0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DD13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75E1E691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D71D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2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359F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27.4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F68B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 (35.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24EA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1AAC9C83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74667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3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D5D5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 (6.0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FBF5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 (13.9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CCF4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02E3CC7A" w14:textId="77777777" w:rsidTr="00974D77">
        <w:trPr>
          <w:trHeight w:val="440"/>
        </w:trPr>
        <w:tc>
          <w:tcPr>
            <w:tcW w:w="2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0855" w14:textId="77777777" w:rsidR="00974D77" w:rsidRPr="0011693B" w:rsidRDefault="00974D77" w:rsidP="00974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stitial inflammation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8E4F" w14:textId="77777777" w:rsidR="00974D77" w:rsidRPr="0011693B" w:rsidRDefault="00974D77" w:rsidP="00974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0FB2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 </w:t>
            </w:r>
          </w:p>
        </w:tc>
      </w:tr>
      <w:tr w:rsidR="00974D77" w:rsidRPr="0011693B" w14:paraId="00F70123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80942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0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17E0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 (4.8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B055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 (3.2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A36B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44E89F56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35736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1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6EA2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 (71.4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3526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 (70.8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D170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005CCCFC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58494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2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EF8B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 (23.8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6FCE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 (26.0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F02D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540B34D9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A2D6" w14:textId="77777777" w:rsidR="00974D77" w:rsidRPr="0011693B" w:rsidRDefault="00974D77" w:rsidP="00974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eriosclerosis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A390" w14:textId="77777777" w:rsidR="00974D77" w:rsidRPr="0011693B" w:rsidRDefault="00974D77" w:rsidP="00974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BFE3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59BC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974D77" w:rsidRPr="0011693B" w14:paraId="53777B37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74179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0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943A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 (16.7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43AD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 (11.7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E5B7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7F173B0D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ECFBD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core 1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4893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 (56.0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EABF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 (44.0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75D4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7C9224CD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5770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2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24F4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 (27.4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6022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 (44.3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DABB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49A3E52A" w14:textId="77777777" w:rsidTr="00974D77">
        <w:trPr>
          <w:trHeight w:val="440"/>
        </w:trPr>
        <w:tc>
          <w:tcPr>
            <w:tcW w:w="28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C9D5" w14:textId="77777777" w:rsidR="00974D77" w:rsidRPr="0011693B" w:rsidRDefault="00974D77" w:rsidP="00974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eriolar hyalinosis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 (%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9F83" w14:textId="77777777" w:rsidR="00974D77" w:rsidRPr="0011693B" w:rsidRDefault="00974D77" w:rsidP="00974D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21BC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</w:tr>
      <w:tr w:rsidR="00974D77" w:rsidRPr="0011693B" w14:paraId="618205E7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5B1E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0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6616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 (19.0)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522D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 (10.9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6FAD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29D5FDA5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2968C0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1</w:t>
            </w:r>
          </w:p>
        </w:tc>
        <w:tc>
          <w:tcPr>
            <w:tcW w:w="1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74ED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 (35.7)</w:t>
            </w:r>
          </w:p>
        </w:tc>
        <w:tc>
          <w:tcPr>
            <w:tcW w:w="1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8681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 (26.5)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FDF8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74D77" w:rsidRPr="0011693B" w14:paraId="7CEE1A66" w14:textId="77777777" w:rsidTr="00974D77">
        <w:trPr>
          <w:trHeight w:val="440"/>
        </w:trPr>
        <w:tc>
          <w:tcPr>
            <w:tcW w:w="1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061A9" w14:textId="77777777" w:rsidR="00974D77" w:rsidRPr="0011693B" w:rsidRDefault="00974D77" w:rsidP="00974D7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 2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F4525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 (45.2)</w:t>
            </w:r>
          </w:p>
        </w:tc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C717D" w14:textId="77777777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 (62.5)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A821B" w14:textId="38F09E9F" w:rsidR="00974D77" w:rsidRPr="0011693B" w:rsidRDefault="00974D77" w:rsidP="00974D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6AEA7EB" w14:textId="3522A841" w:rsidR="00110F7E" w:rsidRPr="0011693B" w:rsidRDefault="00974D77" w:rsidP="0068035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11693B">
        <w:rPr>
          <w:rFonts w:ascii="Times New Roman" w:hAnsi="Times New Roman" w:cs="Times New Roman"/>
          <w:sz w:val="20"/>
          <w:szCs w:val="20"/>
        </w:rPr>
        <w:t xml:space="preserve">Data are presented as percent for categorical variables. </w:t>
      </w:r>
      <w:r w:rsidRPr="0011693B">
        <w:rPr>
          <w:rFonts w:ascii="Times New Roman" w:eastAsia="Wingdings" w:hAnsi="Times New Roman" w:cs="Times New Roman"/>
          <w:sz w:val="20"/>
          <w:szCs w:val="20"/>
          <w:vertAlign w:val="superscript"/>
        </w:rPr>
        <w:t xml:space="preserve">† </w:t>
      </w:r>
      <w:r w:rsidRPr="0011693B">
        <w:rPr>
          <w:rFonts w:ascii="Times New Roman" w:hAnsi="Times New Roman" w:cs="Times New Roman"/>
          <w:sz w:val="20"/>
          <w:szCs w:val="20"/>
        </w:rPr>
        <w:t xml:space="preserve">Defined by </w:t>
      </w:r>
      <w:r w:rsidR="000314B3" w:rsidRPr="0011693B">
        <w:rPr>
          <w:rFonts w:ascii="Times New Roman" w:eastAsia="等线" w:hAnsi="Times New Roman" w:cs="Times New Roman"/>
          <w:color w:val="000000"/>
          <w:kern w:val="0"/>
          <w:sz w:val="22"/>
        </w:rPr>
        <w:t>Renal Pathology Society</w:t>
      </w:r>
      <w:r w:rsidR="000314B3" w:rsidRPr="0011693B">
        <w:rPr>
          <w:rFonts w:ascii="Times New Roman" w:eastAsia="等线 Light" w:hAnsi="Times New Roman" w:cs="Times New Roman"/>
          <w:bCs/>
          <w:szCs w:val="21"/>
        </w:rPr>
        <w:t xml:space="preserve"> Diabetic Kidney Disease</w:t>
      </w:r>
      <w:r w:rsidRPr="0011693B">
        <w:rPr>
          <w:rFonts w:ascii="Times New Roman" w:hAnsi="Times New Roman" w:cs="Times New Roman"/>
          <w:sz w:val="20"/>
          <w:szCs w:val="20"/>
        </w:rPr>
        <w:t xml:space="preserve"> Classification. </w:t>
      </w:r>
      <w:r w:rsidR="00110F7E" w:rsidRPr="0011693B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E7B4AFF" w14:textId="6D583AFA" w:rsidR="00110F7E" w:rsidRPr="0011693B" w:rsidRDefault="00110F7E" w:rsidP="00110F7E">
      <w:pPr>
        <w:jc w:val="left"/>
        <w:outlineLvl w:val="0"/>
        <w:rPr>
          <w:rFonts w:ascii="Times New Roman" w:hAnsi="Times New Roman"/>
          <w:b/>
          <w:sz w:val="24"/>
          <w:szCs w:val="24"/>
        </w:rPr>
      </w:pPr>
      <w:r w:rsidRPr="0011693B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E74F9A" w:rsidRPr="0011693B">
        <w:rPr>
          <w:rFonts w:ascii="Times New Roman" w:hAnsi="Times New Roman"/>
          <w:b/>
          <w:sz w:val="24"/>
          <w:szCs w:val="24"/>
        </w:rPr>
        <w:t>6</w:t>
      </w:r>
      <w:r w:rsidRPr="0011693B">
        <w:rPr>
          <w:rFonts w:ascii="Times New Roman" w:hAnsi="Times New Roman"/>
          <w:b/>
          <w:sz w:val="24"/>
          <w:szCs w:val="24"/>
        </w:rPr>
        <w:t xml:space="preserve">. The </w:t>
      </w:r>
      <w:r w:rsidRPr="0011693B">
        <w:rPr>
          <w:rFonts w:ascii="Times New Roman" w:hAnsi="Times New Roman"/>
          <w:b/>
          <w:i/>
          <w:iCs/>
          <w:sz w:val="24"/>
          <w:szCs w:val="24"/>
        </w:rPr>
        <w:t>P</w:t>
      </w:r>
      <w:r w:rsidRPr="0011693B">
        <w:rPr>
          <w:rFonts w:ascii="Times New Roman" w:hAnsi="Times New Roman"/>
          <w:b/>
          <w:sz w:val="24"/>
          <w:szCs w:val="24"/>
        </w:rPr>
        <w:t xml:space="preserve"> for interaction between obesity and metabolic status in type 2 diabetic patients with diabetic kidney disease.</w:t>
      </w:r>
    </w:p>
    <w:p w14:paraId="6CDB7B15" w14:textId="77777777" w:rsidR="000314B3" w:rsidRPr="0011693B" w:rsidRDefault="000314B3" w:rsidP="00110F7E">
      <w:pPr>
        <w:jc w:val="left"/>
        <w:outlineLvl w:val="0"/>
        <w:rPr>
          <w:rFonts w:ascii="Times New Roman" w:hAnsi="Times New Roman"/>
          <w:b/>
          <w:sz w:val="24"/>
          <w:szCs w:val="24"/>
        </w:rPr>
      </w:pPr>
    </w:p>
    <w:tbl>
      <w:tblPr>
        <w:tblW w:w="8198" w:type="dxa"/>
        <w:jc w:val="center"/>
        <w:tblLook w:val="04A0" w:firstRow="1" w:lastRow="0" w:firstColumn="1" w:lastColumn="0" w:noHBand="0" w:noVBand="1"/>
      </w:tblPr>
      <w:tblGrid>
        <w:gridCol w:w="3119"/>
        <w:gridCol w:w="2977"/>
        <w:gridCol w:w="2102"/>
      </w:tblGrid>
      <w:tr w:rsidR="00110F7E" w:rsidRPr="0011693B" w14:paraId="6835E452" w14:textId="77777777" w:rsidTr="00E2603F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14:paraId="0ECE5284" w14:textId="77777777" w:rsidR="00110F7E" w:rsidRPr="0011693B" w:rsidRDefault="00110F7E" w:rsidP="009049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CE6F1"/>
            <w:noWrap/>
            <w:vAlign w:val="center"/>
            <w:hideMark/>
          </w:tcPr>
          <w:p w14:paraId="1C404222" w14:textId="67BC5B47" w:rsidR="00110F7E" w:rsidRPr="0011693B" w:rsidRDefault="00110F7E" w:rsidP="00E2603F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hAnsi="Times New Roman"/>
                <w:color w:val="000000"/>
                <w:kern w:val="0"/>
                <w:sz w:val="22"/>
              </w:rPr>
              <w:t>Survival from end-stage kidney disease</w:t>
            </w:r>
          </w:p>
        </w:tc>
      </w:tr>
      <w:tr w:rsidR="00110F7E" w:rsidRPr="0011693B" w14:paraId="650983F5" w14:textId="77777777" w:rsidTr="00110F7E">
        <w:trPr>
          <w:trHeight w:val="56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14:paraId="7685130D" w14:textId="301A76C5" w:rsidR="00110F7E" w:rsidRPr="0011693B" w:rsidRDefault="00110F7E" w:rsidP="009049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14:paraId="6A38BDD3" w14:textId="77777777" w:rsidR="00110F7E" w:rsidRPr="0011693B" w:rsidRDefault="00110F7E" w:rsidP="0090494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djusted hazard ratio (95% Confidence Interval) </w:t>
            </w:r>
            <w:r w:rsidRPr="0011693B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#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14:paraId="1DD73B45" w14:textId="7BD03FC6" w:rsidR="00110F7E" w:rsidRPr="0011693B" w:rsidRDefault="00110F7E" w:rsidP="0090494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hAnsi="Times New Roman"/>
                <w:i/>
                <w:iCs/>
                <w:color w:val="000000"/>
                <w:kern w:val="0"/>
                <w:sz w:val="22"/>
              </w:rPr>
              <w:t xml:space="preserve">   P </w:t>
            </w:r>
            <w:r w:rsidRPr="0011693B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value </w:t>
            </w:r>
            <w:r w:rsidRPr="0011693B">
              <w:rPr>
                <w:rFonts w:ascii="Times New Roman" w:hAnsi="Times New Roman"/>
                <w:color w:val="000000"/>
                <w:kern w:val="0"/>
                <w:sz w:val="22"/>
                <w:vertAlign w:val="subscript"/>
              </w:rPr>
              <w:t>for interaction</w:t>
            </w:r>
          </w:p>
        </w:tc>
      </w:tr>
      <w:tr w:rsidR="00110F7E" w:rsidRPr="0011693B" w14:paraId="052C668C" w14:textId="77777777" w:rsidTr="00110F7E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2931" w14:textId="07682EFC" w:rsidR="00110F7E" w:rsidRPr="0011693B" w:rsidRDefault="00110F7E" w:rsidP="009049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hAnsi="Times New Roman"/>
                <w:color w:val="000000"/>
                <w:kern w:val="0"/>
                <w:sz w:val="22"/>
              </w:rPr>
              <w:t>Obesit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18CF" w14:textId="2854F96F" w:rsidR="00110F7E" w:rsidRPr="0011693B" w:rsidRDefault="00110F7E" w:rsidP="00E2603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hAnsi="Times New Roman"/>
                <w:color w:val="000000"/>
                <w:kern w:val="0"/>
                <w:sz w:val="22"/>
              </w:rPr>
              <w:t>2.09 (0.89</w:t>
            </w: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–</w:t>
            </w:r>
            <w:r w:rsidRPr="0011693B">
              <w:rPr>
                <w:rFonts w:ascii="Times New Roman" w:hAnsi="Times New Roman"/>
                <w:color w:val="000000"/>
                <w:kern w:val="0"/>
                <w:sz w:val="22"/>
              </w:rPr>
              <w:t>4.87)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BF80" w14:textId="2478ED9F" w:rsidR="00110F7E" w:rsidRPr="0011693B" w:rsidRDefault="00110F7E" w:rsidP="00E2603F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 w:rsidRPr="0011693B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0.09</w:t>
            </w:r>
          </w:p>
        </w:tc>
      </w:tr>
      <w:tr w:rsidR="00110F7E" w:rsidRPr="0011693B" w14:paraId="1CEAE0B1" w14:textId="77777777" w:rsidTr="00E2603F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C28F" w14:textId="473F593C" w:rsidR="00110F7E" w:rsidRPr="0011693B" w:rsidRDefault="00110F7E" w:rsidP="009049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hAnsi="Times New Roman"/>
                <w:color w:val="000000"/>
                <w:kern w:val="0"/>
                <w:sz w:val="22"/>
              </w:rPr>
              <w:t>Metabolically unhealthy status</w:t>
            </w:r>
            <w:r w:rsidRPr="0011693B">
              <w:rPr>
                <w:rFonts w:ascii="Times New Roman" w:eastAsia="等线 Light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962E" w14:textId="7FD5797D" w:rsidR="00110F7E" w:rsidRPr="0011693B" w:rsidRDefault="00110F7E" w:rsidP="00110F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hAnsi="Times New Roman"/>
                <w:color w:val="000000"/>
                <w:kern w:val="0"/>
                <w:sz w:val="22"/>
              </w:rPr>
              <w:t>2.15 (1.19</w:t>
            </w: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–</w:t>
            </w:r>
            <w:r w:rsidRPr="0011693B">
              <w:rPr>
                <w:rFonts w:ascii="Times New Roman" w:hAnsi="Times New Roman"/>
                <w:color w:val="000000"/>
                <w:kern w:val="0"/>
                <w:sz w:val="22"/>
              </w:rPr>
              <w:t>3.87)</w:t>
            </w: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3F52" w14:textId="5FF44F5F" w:rsidR="00110F7E" w:rsidRPr="0011693B" w:rsidRDefault="00110F7E" w:rsidP="00110F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10F7E" w:rsidRPr="0011693B" w14:paraId="186DDBF9" w14:textId="77777777" w:rsidTr="00E2603F">
        <w:trPr>
          <w:trHeight w:val="280"/>
          <w:jc w:val="center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07E89" w14:textId="17A9C544" w:rsidR="00110F7E" w:rsidRPr="0011693B" w:rsidRDefault="00110F7E" w:rsidP="0090494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hAnsi="Times New Roman"/>
                <w:color w:val="000000"/>
                <w:kern w:val="0"/>
                <w:sz w:val="22"/>
              </w:rPr>
              <w:t>Obesity</w:t>
            </w:r>
            <w:r w:rsidRPr="0011693B">
              <w:rPr>
                <w:rFonts w:eastAsia="等线" w:hint="eastAsia"/>
                <w:color w:val="000000"/>
                <w:kern w:val="0"/>
                <w:sz w:val="22"/>
              </w:rPr>
              <w:t>×</w:t>
            </w:r>
            <w:r w:rsidRPr="0011693B">
              <w:rPr>
                <w:rFonts w:ascii="Times New Roman" w:hAnsi="Times New Roman"/>
                <w:color w:val="000000"/>
                <w:kern w:val="0"/>
                <w:sz w:val="22"/>
              </w:rPr>
              <w:t>Metabolically unhealthy statu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329DC" w14:textId="4EF5B36F" w:rsidR="00110F7E" w:rsidRPr="0011693B" w:rsidRDefault="00110F7E" w:rsidP="00110F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hAnsi="Times New Roman"/>
                <w:color w:val="000000"/>
                <w:kern w:val="0"/>
                <w:sz w:val="22"/>
              </w:rPr>
              <w:t>0.51 (0.21</w:t>
            </w: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–</w:t>
            </w:r>
            <w:r w:rsidRPr="0011693B">
              <w:rPr>
                <w:rFonts w:ascii="Times New Roman" w:hAnsi="Times New Roman"/>
                <w:color w:val="000000"/>
                <w:kern w:val="0"/>
                <w:sz w:val="22"/>
              </w:rPr>
              <w:t>1.23)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99977" w14:textId="2DFAC4AA" w:rsidR="00110F7E" w:rsidRPr="0011693B" w:rsidRDefault="00110F7E" w:rsidP="00110F7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1693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</w:tbl>
    <w:p w14:paraId="0095677F" w14:textId="0A6A3F2F" w:rsidR="00110F7E" w:rsidRPr="0011693B" w:rsidRDefault="00110F7E" w:rsidP="00E2603F">
      <w:pPr>
        <w:jc w:val="left"/>
        <w:outlineLvl w:val="0"/>
        <w:rPr>
          <w:rFonts w:ascii="Times New Roman" w:eastAsia="等线 Light" w:hAnsi="Times New Roman" w:cs="Times New Roman"/>
          <w:sz w:val="20"/>
          <w:szCs w:val="20"/>
        </w:rPr>
      </w:pPr>
      <w:r w:rsidRPr="0011693B">
        <w:rPr>
          <w:rFonts w:ascii="Times New Roman" w:hAnsi="Times New Roman"/>
          <w:color w:val="000000"/>
          <w:kern w:val="0"/>
          <w:sz w:val="22"/>
          <w:vertAlign w:val="superscript"/>
        </w:rPr>
        <w:t>#</w:t>
      </w:r>
      <w:r w:rsidRPr="0011693B">
        <w:rPr>
          <w:rFonts w:ascii="Times New Roman" w:eastAsia="等线 Light" w:hAnsi="Times New Roman" w:cs="Times New Roman"/>
          <w:sz w:val="20"/>
          <w:szCs w:val="20"/>
        </w:rPr>
        <w:t xml:space="preserve">Adjusted for age, sex, baseline estimated glomerular filtration rate, 24-h proteinuria, uric acid, hemoglobin A1c, and serum albumin concentration, usage of </w:t>
      </w:r>
      <w:r w:rsidR="000314B3" w:rsidRPr="0011693B">
        <w:rPr>
          <w:rFonts w:ascii="Times New Roman" w:eastAsia="等线 Light" w:hAnsi="Times New Roman" w:cs="Times New Roman"/>
          <w:sz w:val="20"/>
          <w:szCs w:val="20"/>
        </w:rPr>
        <w:t>renin-angiotensin-aldosterone system</w:t>
      </w:r>
      <w:r w:rsidRPr="0011693B">
        <w:rPr>
          <w:rFonts w:ascii="Times New Roman" w:eastAsia="等线 Light" w:hAnsi="Times New Roman" w:cs="Times New Roman"/>
          <w:sz w:val="20"/>
          <w:szCs w:val="20"/>
        </w:rPr>
        <w:t xml:space="preserve"> inhibitors, new oral hypoglycemic agent, and smoking plus pathological parameters (Renal Pathology Society glomerular classifications, interstitial fibrosis and tubular atrophy, </w:t>
      </w:r>
      <w:r w:rsidRPr="0011693B">
        <w:rPr>
          <w:rFonts w:ascii="Times New Roman" w:eastAsia="等线 Light" w:hAnsi="Times New Roman" w:cs="Times New Roman"/>
          <w:kern w:val="0"/>
          <w:sz w:val="20"/>
          <w:szCs w:val="20"/>
        </w:rPr>
        <w:t xml:space="preserve">interstitial inflammation, arteriosclerosis, arteriolar hyalinosis, </w:t>
      </w:r>
      <w:r w:rsidR="000314B3" w:rsidRPr="0011693B">
        <w:rPr>
          <w:rFonts w:ascii="Times New Roman" w:eastAsia="等线 Light" w:hAnsi="Times New Roman" w:cs="Times New Roman"/>
          <w:kern w:val="0"/>
          <w:sz w:val="20"/>
          <w:szCs w:val="20"/>
        </w:rPr>
        <w:t>Kimmelstiel–Wilson</w:t>
      </w:r>
      <w:r w:rsidRPr="0011693B">
        <w:rPr>
          <w:rFonts w:ascii="Times New Roman" w:eastAsia="等线 Light" w:hAnsi="Times New Roman" w:cs="Times New Roman"/>
          <w:kern w:val="0"/>
          <w:sz w:val="20"/>
          <w:szCs w:val="20"/>
        </w:rPr>
        <w:t xml:space="preserve"> nodule, and mesangial expansion</w:t>
      </w:r>
      <w:r w:rsidRPr="0011693B">
        <w:rPr>
          <w:rFonts w:ascii="Times New Roman" w:eastAsia="等线 Light" w:hAnsi="Times New Roman" w:cs="Times New Roman"/>
          <w:sz w:val="20"/>
          <w:szCs w:val="20"/>
        </w:rPr>
        <w:t xml:space="preserve">). </w:t>
      </w:r>
      <w:r w:rsidRPr="0011693B">
        <w:rPr>
          <w:rFonts w:ascii="Times New Roman" w:eastAsia="等线 Light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  <w:t>†</w:t>
      </w:r>
      <w:r w:rsidRPr="0011693B">
        <w:rPr>
          <w:rFonts w:ascii="Times New Roman" w:eastAsia="等线 Light" w:hAnsi="Times New Roman" w:cs="Times New Roman"/>
          <w:kern w:val="0"/>
          <w:sz w:val="20"/>
          <w:szCs w:val="20"/>
        </w:rPr>
        <w:t xml:space="preserve"> </w:t>
      </w:r>
      <w:r w:rsidRPr="0011693B">
        <w:rPr>
          <w:rFonts w:ascii="Times New Roman" w:eastAsia="等线 Light" w:hAnsi="Times New Roman" w:cs="Times New Roman"/>
          <w:sz w:val="20"/>
          <w:szCs w:val="20"/>
        </w:rPr>
        <w:t>Comparison to metabolically healthy status</w:t>
      </w:r>
      <w:r w:rsidRPr="0011693B">
        <w:rPr>
          <w:rFonts w:ascii="Times New Roman" w:eastAsia="等线 Light" w:hAnsi="Times New Roman" w:cs="Times New Roman"/>
          <w:bCs/>
          <w:sz w:val="20"/>
          <w:szCs w:val="20"/>
        </w:rPr>
        <w:t>.</w:t>
      </w:r>
    </w:p>
    <w:p w14:paraId="0F089F45" w14:textId="77777777" w:rsidR="00320534" w:rsidRPr="0011693B" w:rsidRDefault="00320534" w:rsidP="0068035C">
      <w:pPr>
        <w:spacing w:line="360" w:lineRule="auto"/>
        <w:rPr>
          <w:rFonts w:ascii="Times New Roman" w:eastAsia="等线 Light" w:hAnsi="Times New Roman" w:cs="Times New Roman"/>
          <w:sz w:val="20"/>
          <w:szCs w:val="20"/>
        </w:rPr>
        <w:sectPr w:rsidR="00320534" w:rsidRPr="0011693B" w:rsidSect="0068035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AE56DD" w14:textId="0D9D97D0" w:rsidR="00320534" w:rsidRPr="0011693B" w:rsidRDefault="00320534" w:rsidP="00320534">
      <w:pPr>
        <w:spacing w:line="360" w:lineRule="auto"/>
        <w:outlineLvl w:val="0"/>
        <w:rPr>
          <w:rFonts w:ascii="Times New Roman" w:eastAsia="等线 Light" w:hAnsi="Times New Roman" w:cs="Times New Roman"/>
          <w:sz w:val="24"/>
          <w:szCs w:val="24"/>
        </w:rPr>
      </w:pPr>
      <w:r w:rsidRPr="0011693B">
        <w:rPr>
          <w:rFonts w:ascii="Times New Roman" w:eastAsia="等线 Light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E74F9A" w:rsidRPr="0011693B">
        <w:rPr>
          <w:rFonts w:ascii="Times New Roman" w:eastAsia="等线 Light" w:hAnsi="Times New Roman" w:cs="Times New Roman"/>
          <w:b/>
          <w:bCs/>
          <w:sz w:val="24"/>
          <w:szCs w:val="24"/>
        </w:rPr>
        <w:t>7</w:t>
      </w:r>
      <w:r w:rsidRPr="0011693B">
        <w:rPr>
          <w:rFonts w:ascii="Times New Roman" w:eastAsia="等线 Light" w:hAnsi="Times New Roman" w:cs="Times New Roman"/>
          <w:b/>
          <w:bCs/>
          <w:sz w:val="24"/>
          <w:szCs w:val="24"/>
        </w:rPr>
        <w:t>.</w:t>
      </w:r>
      <w:r w:rsidRPr="0011693B">
        <w:rPr>
          <w:rFonts w:ascii="Times New Roman" w:hAnsi="Times New Roman" w:cs="Times New Roman"/>
          <w:b/>
          <w:sz w:val="24"/>
          <w:szCs w:val="24"/>
        </w:rPr>
        <w:t xml:space="preserve"> Univariate and multivariate analyses for ESKD in patients with type 2 diabetes and diabetic kidney disease after excluding the first one year of follow-u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60"/>
        <w:gridCol w:w="1798"/>
        <w:gridCol w:w="836"/>
        <w:gridCol w:w="1683"/>
        <w:gridCol w:w="730"/>
        <w:gridCol w:w="1683"/>
        <w:gridCol w:w="836"/>
        <w:gridCol w:w="1683"/>
        <w:gridCol w:w="749"/>
      </w:tblGrid>
      <w:tr w:rsidR="00DC18C8" w:rsidRPr="0011693B" w14:paraId="519F8C19" w14:textId="77777777" w:rsidTr="00DC18C8">
        <w:trPr>
          <w:trHeight w:val="890"/>
        </w:trPr>
        <w:tc>
          <w:tcPr>
            <w:tcW w:w="13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3EEAAB" w14:textId="77777777" w:rsidR="00DC18C8" w:rsidRPr="0011693B" w:rsidRDefault="00DC18C8" w:rsidP="00DC18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6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BD67E2" w14:textId="71D5C400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ivariate Models </w:t>
            </w:r>
            <w:r w:rsidR="005B4CD1"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hazard ratio (95% confidence interval)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4700B4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5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2A454" w14:textId="4B080442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ble model 1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="005B4CD1"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B4CD1"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adjusted hazard ratio (95% confidence interval)</w:t>
            </w:r>
          </w:p>
        </w:tc>
        <w:tc>
          <w:tcPr>
            <w:tcW w:w="2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96E110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4505A4" w14:textId="23C184D5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ble model 2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B4CD1"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adjusted hazard ratio (95% confidence interval)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654D3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5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20DA07" w14:textId="0874FF23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ble model 3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5B4CD1"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adjusted hazard ratio (95% confidence interval)</w:t>
            </w:r>
          </w:p>
        </w:tc>
        <w:tc>
          <w:tcPr>
            <w:tcW w:w="2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58FAEF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DC18C8" w:rsidRPr="0011693B" w14:paraId="1BB416C1" w14:textId="77777777" w:rsidTr="00DC18C8">
        <w:trPr>
          <w:trHeight w:val="28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7CC9" w14:textId="77777777" w:rsidR="00DC18C8" w:rsidRPr="0011693B" w:rsidRDefault="00DC18C8" w:rsidP="00DC1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tabolic phenotype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25D4" w14:textId="77777777" w:rsidR="00DC18C8" w:rsidRPr="0011693B" w:rsidRDefault="00DC18C8" w:rsidP="00DC18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604C3" w14:textId="77777777" w:rsidR="00DC18C8" w:rsidRPr="0011693B" w:rsidRDefault="00DC18C8" w:rsidP="00DC18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1A95F" w14:textId="77777777" w:rsidR="00DC18C8" w:rsidRPr="0011693B" w:rsidRDefault="00DC18C8" w:rsidP="00DC18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B7702" w14:textId="77777777" w:rsidR="00DC18C8" w:rsidRPr="0011693B" w:rsidRDefault="00DC18C8" w:rsidP="00DC18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144DF" w14:textId="77777777" w:rsidR="00DC18C8" w:rsidRPr="0011693B" w:rsidRDefault="00DC18C8" w:rsidP="00DC18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DAE1" w14:textId="77777777" w:rsidR="00DC18C8" w:rsidRPr="0011693B" w:rsidRDefault="00DC18C8" w:rsidP="00DC18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8C899" w14:textId="77777777" w:rsidR="00DC18C8" w:rsidRPr="0011693B" w:rsidRDefault="00DC18C8" w:rsidP="00DC18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6DC6" w14:textId="77777777" w:rsidR="00DC18C8" w:rsidRPr="0011693B" w:rsidRDefault="00DC18C8" w:rsidP="00DC18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C18C8" w:rsidRPr="0011693B" w14:paraId="6ED35562" w14:textId="77777777" w:rsidTr="00DC18C8">
        <w:trPr>
          <w:trHeight w:val="28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AB13" w14:textId="77777777" w:rsidR="00DC18C8" w:rsidRPr="0011693B" w:rsidRDefault="00DC18C8" w:rsidP="00DC18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NO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E440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37C0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AC0D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D2664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C8F5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837F2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09B2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BAFC8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C18C8" w:rsidRPr="0011693B" w14:paraId="7BC0A10C" w14:textId="77777777" w:rsidTr="00DC18C8">
        <w:trPr>
          <w:trHeight w:val="28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869D" w14:textId="77777777" w:rsidR="00DC18C8" w:rsidRPr="0011693B" w:rsidRDefault="00DC18C8" w:rsidP="00DC18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O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122D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1.16 (1.00–2.58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F35A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CDF0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1.52 (0.65–3.56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4EF9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0.3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77AE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2.64 (1.11–6.3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2427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D31F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1.69 (0.67–4.28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15EB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0.27</w:t>
            </w:r>
          </w:p>
        </w:tc>
      </w:tr>
      <w:tr w:rsidR="00DC18C8" w:rsidRPr="0011693B" w14:paraId="7953EC60" w14:textId="77777777" w:rsidTr="00DC18C8">
        <w:trPr>
          <w:trHeight w:val="28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50E8" w14:textId="77777777" w:rsidR="00DC18C8" w:rsidRPr="0011693B" w:rsidRDefault="00DC18C8" w:rsidP="00DC18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NO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9E63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2.07 (1.19–3.5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0818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492D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1.9 (1.07–3.39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0FA1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0.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4384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2.29 (1.28–4.12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095A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98D7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2.32 (1.27–4.24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2D1A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0.01</w:t>
            </w:r>
          </w:p>
        </w:tc>
      </w:tr>
      <w:tr w:rsidR="00DC18C8" w:rsidRPr="0011693B" w14:paraId="51FCCE2E" w14:textId="77777777" w:rsidTr="00DC18C8">
        <w:trPr>
          <w:trHeight w:val="28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05FA" w14:textId="77777777" w:rsidR="00DC18C8" w:rsidRPr="0011693B" w:rsidRDefault="00DC18C8" w:rsidP="00DC18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O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1F43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2.09 (1.22–3.5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2634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8310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2.01 (1.14–3.52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E56A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DCDC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3.03 (1.69–5.4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DD75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9CCF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2.45 (1.32–4.52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79BB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</w:tr>
      <w:tr w:rsidR="00DC18C8" w:rsidRPr="0011693B" w14:paraId="3036CCD2" w14:textId="77777777" w:rsidTr="00DC18C8">
        <w:trPr>
          <w:trHeight w:val="28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8CFB" w14:textId="77777777" w:rsidR="00DC18C8" w:rsidRPr="0011693B" w:rsidRDefault="00DC18C8" w:rsidP="00DC1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Obesity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63F6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1.11 (0.85–1.45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819F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0.4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A5E1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1.18 (0.89–1.5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589D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0.2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81DD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1.54 (0.94–2.0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B474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0.0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B6AE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1.19 (0.86–1.6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2AAC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0.28</w:t>
            </w:r>
          </w:p>
        </w:tc>
      </w:tr>
      <w:tr w:rsidR="00DC18C8" w:rsidRPr="0011693B" w14:paraId="7FB21F30" w14:textId="77777777" w:rsidTr="00DC18C8">
        <w:trPr>
          <w:trHeight w:val="570"/>
        </w:trPr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60F1" w14:textId="77777777" w:rsidR="00DC18C8" w:rsidRPr="0011693B" w:rsidRDefault="00DC18C8" w:rsidP="00DC18C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bolically unhealthy status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D06D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1.97 (1.3–2.98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9507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068E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1.7 (1.1–2.65)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6DB3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2606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1.98 (1.26–3.12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7E4A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82A5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1.99 (1.25–3.15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E2C4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</w:tr>
      <w:tr w:rsidR="00DC18C8" w:rsidRPr="0011693B" w14:paraId="2384F7B0" w14:textId="77777777" w:rsidTr="00DC18C8">
        <w:trPr>
          <w:trHeight w:val="290"/>
        </w:trPr>
        <w:tc>
          <w:tcPr>
            <w:tcW w:w="1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37829" w14:textId="77777777" w:rsidR="00DC18C8" w:rsidRPr="0011693B" w:rsidRDefault="00DC18C8" w:rsidP="00DC18C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 of metabolic abnormality components</w:t>
            </w:r>
          </w:p>
        </w:tc>
        <w:tc>
          <w:tcPr>
            <w:tcW w:w="6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5A352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1.25 (1.1–1.42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76651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D0FFD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1.19 (1.03–1.37)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B193B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0.0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3A860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1.21 (1.05–1.41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F5C34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119A5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1.25 (1.08–1.45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1B836" w14:textId="7777777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&lt;0.01</w:t>
            </w:r>
          </w:p>
        </w:tc>
      </w:tr>
    </w:tbl>
    <w:p w14:paraId="42DE5867" w14:textId="613F57FA" w:rsidR="00C935A1" w:rsidRPr="0011693B" w:rsidRDefault="00C935A1" w:rsidP="00C935A1">
      <w:pPr>
        <w:spacing w:line="360" w:lineRule="auto"/>
        <w:rPr>
          <w:rFonts w:ascii="Times New Roman" w:eastAsia="等线 Light" w:hAnsi="Times New Roman" w:cs="Times New Roman"/>
          <w:bCs/>
          <w:sz w:val="20"/>
          <w:szCs w:val="20"/>
        </w:rPr>
      </w:pPr>
      <w:r w:rsidRPr="0011693B">
        <w:rPr>
          <w:rFonts w:ascii="Times New Roman" w:eastAsia="等线 Light" w:hAnsi="Times New Roman" w:cs="Times New Roman"/>
          <w:sz w:val="20"/>
          <w:szCs w:val="20"/>
          <w:vertAlign w:val="superscript"/>
        </w:rPr>
        <w:t>a</w:t>
      </w:r>
      <w:r w:rsidRPr="0011693B">
        <w:rPr>
          <w:rFonts w:ascii="Times New Roman" w:eastAsia="等线 Light" w:hAnsi="Times New Roman" w:cs="Times New Roman"/>
          <w:sz w:val="20"/>
          <w:szCs w:val="20"/>
        </w:rPr>
        <w:t xml:space="preserve"> Adjusted for age, sex, baseline estimated glomerular filtration rate, 24-h proteinuria, uric acid, hemoglobin A1c, and serum albumin concentration. </w:t>
      </w:r>
      <w:r w:rsidRPr="0011693B">
        <w:rPr>
          <w:rFonts w:ascii="Times New Roman" w:eastAsia="等线 Light" w:hAnsi="Times New Roman" w:cs="Times New Roman"/>
          <w:sz w:val="20"/>
          <w:szCs w:val="20"/>
          <w:vertAlign w:val="superscript"/>
        </w:rPr>
        <w:t>b</w:t>
      </w:r>
      <w:r w:rsidRPr="0011693B">
        <w:rPr>
          <w:rFonts w:ascii="Times New Roman" w:eastAsia="等线 Light" w:hAnsi="Times New Roman" w:cs="Times New Roman"/>
          <w:sz w:val="20"/>
          <w:szCs w:val="20"/>
        </w:rPr>
        <w:t xml:space="preserve"> Adjusted for the parameters in multivariable model a plus hemoglobin A1c, hemoglobin, and serum albumin concentration, usage of </w:t>
      </w:r>
      <w:r w:rsidR="000314B3" w:rsidRPr="0011693B">
        <w:rPr>
          <w:rFonts w:ascii="Times New Roman" w:eastAsia="等线 Light" w:hAnsi="Times New Roman" w:cs="Times New Roman"/>
          <w:sz w:val="20"/>
          <w:szCs w:val="20"/>
        </w:rPr>
        <w:t>renin-angiotensin-aldosterone system</w:t>
      </w:r>
      <w:r w:rsidRPr="0011693B">
        <w:rPr>
          <w:rFonts w:ascii="Times New Roman" w:eastAsia="等线 Light" w:hAnsi="Times New Roman" w:cs="Times New Roman"/>
          <w:sz w:val="20"/>
          <w:szCs w:val="20"/>
        </w:rPr>
        <w:t xml:space="preserve"> inhibitors, new oral hypoglycemic agent, and smoking. </w:t>
      </w:r>
      <w:r w:rsidRPr="0011693B">
        <w:rPr>
          <w:rFonts w:ascii="Times New Roman" w:eastAsia="等线 Light" w:hAnsi="Times New Roman" w:cs="Times New Roman"/>
          <w:sz w:val="20"/>
          <w:szCs w:val="20"/>
          <w:vertAlign w:val="superscript"/>
        </w:rPr>
        <w:t>c</w:t>
      </w:r>
      <w:r w:rsidRPr="0011693B">
        <w:rPr>
          <w:rFonts w:ascii="Times New Roman" w:eastAsia="等线 Light" w:hAnsi="Times New Roman" w:cs="Times New Roman"/>
          <w:sz w:val="20"/>
          <w:szCs w:val="20"/>
        </w:rPr>
        <w:t xml:space="preserve"> Adjusted for the parameters in multivariable model a plus pathological parameters (Renal Pathology Society glomerular classifications, interstitial fibrosis and tubular atrophy, </w:t>
      </w:r>
      <w:r w:rsidRPr="0011693B">
        <w:rPr>
          <w:rFonts w:ascii="Times New Roman" w:eastAsia="等线 Light" w:hAnsi="Times New Roman" w:cs="Times New Roman"/>
          <w:kern w:val="0"/>
          <w:sz w:val="20"/>
          <w:szCs w:val="20"/>
        </w:rPr>
        <w:t xml:space="preserve">interstitial inflammation, arteriosclerosis, arteriolar hyalinosis, </w:t>
      </w:r>
      <w:r w:rsidR="000314B3" w:rsidRPr="0011693B">
        <w:rPr>
          <w:rFonts w:ascii="Times New Roman" w:eastAsia="等线 Light" w:hAnsi="Times New Roman" w:cs="Times New Roman"/>
          <w:kern w:val="0"/>
          <w:sz w:val="20"/>
          <w:szCs w:val="20"/>
        </w:rPr>
        <w:t>Kimmelstiel–Wilson</w:t>
      </w:r>
      <w:r w:rsidRPr="0011693B">
        <w:rPr>
          <w:rFonts w:ascii="Times New Roman" w:eastAsia="等线 Light" w:hAnsi="Times New Roman" w:cs="Times New Roman"/>
          <w:kern w:val="0"/>
          <w:sz w:val="20"/>
          <w:szCs w:val="20"/>
        </w:rPr>
        <w:t xml:space="preserve"> nodule, and mesangial expansion</w:t>
      </w:r>
      <w:r w:rsidRPr="0011693B">
        <w:rPr>
          <w:rFonts w:ascii="Times New Roman" w:eastAsia="等线 Light" w:hAnsi="Times New Roman" w:cs="Times New Roman"/>
          <w:sz w:val="20"/>
          <w:szCs w:val="20"/>
        </w:rPr>
        <w:t xml:space="preserve">). </w:t>
      </w:r>
      <w:bookmarkStart w:id="5" w:name="OLE_LINK17"/>
      <w:r w:rsidRPr="0011693B">
        <w:rPr>
          <w:rFonts w:ascii="Times New Roman" w:eastAsia="等线 Light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  <w:t>†</w:t>
      </w:r>
      <w:r w:rsidRPr="0011693B">
        <w:rPr>
          <w:rFonts w:ascii="Times New Roman" w:eastAsia="等线 Light" w:hAnsi="Times New Roman" w:cs="Times New Roman"/>
          <w:kern w:val="0"/>
          <w:sz w:val="20"/>
          <w:szCs w:val="20"/>
        </w:rPr>
        <w:t xml:space="preserve"> </w:t>
      </w:r>
      <w:r w:rsidRPr="0011693B">
        <w:rPr>
          <w:rFonts w:ascii="Times New Roman" w:eastAsia="等线 Light" w:hAnsi="Times New Roman" w:cs="Times New Roman"/>
          <w:sz w:val="20"/>
          <w:szCs w:val="20"/>
        </w:rPr>
        <w:t>Comparison to metabolically healthy status</w:t>
      </w:r>
      <w:bookmarkEnd w:id="5"/>
      <w:r w:rsidRPr="0011693B">
        <w:rPr>
          <w:rFonts w:ascii="Times New Roman" w:eastAsia="等线 Light" w:hAnsi="Times New Roman" w:cs="Times New Roman"/>
          <w:bCs/>
          <w:sz w:val="20"/>
          <w:szCs w:val="20"/>
        </w:rPr>
        <w:t xml:space="preserve">. </w:t>
      </w:r>
    </w:p>
    <w:p w14:paraId="66F242E7" w14:textId="7EDE3A8D" w:rsidR="00C935A1" w:rsidRPr="0011693B" w:rsidRDefault="00C935A1" w:rsidP="00C935A1">
      <w:pPr>
        <w:spacing w:line="360" w:lineRule="auto"/>
        <w:rPr>
          <w:rFonts w:ascii="Times New Roman" w:eastAsia="等线 Light" w:hAnsi="Times New Roman" w:cs="Times New Roman"/>
          <w:kern w:val="0"/>
          <w:sz w:val="20"/>
          <w:szCs w:val="20"/>
        </w:rPr>
      </w:pPr>
      <w:r w:rsidRPr="0011693B">
        <w:rPr>
          <w:rFonts w:ascii="Times New Roman" w:eastAsia="等线 Light" w:hAnsi="Times New Roman" w:cs="Times New Roman"/>
          <w:b/>
          <w:bCs/>
          <w:sz w:val="20"/>
          <w:szCs w:val="20"/>
        </w:rPr>
        <w:lastRenderedPageBreak/>
        <w:t xml:space="preserve">Abbreviations: </w:t>
      </w:r>
      <w:r w:rsidR="00156E62" w:rsidRPr="0011693B">
        <w:rPr>
          <w:rFonts w:ascii="Times New Roman" w:eastAsia="等线 Light" w:hAnsi="Times New Roman" w:cs="Times New Roman"/>
          <w:kern w:val="0"/>
          <w:sz w:val="20"/>
          <w:szCs w:val="20"/>
        </w:rPr>
        <w:t>MHNO, metabolically healthy non-obesity; MHO, metabolically healthy obesity; MUNO, metabolically unhealthy non-obesity; MUO, metabolically unhealthy obesity</w:t>
      </w:r>
      <w:r w:rsidRPr="0011693B">
        <w:rPr>
          <w:rFonts w:ascii="Times New Roman" w:eastAsia="等线 Light" w:hAnsi="Times New Roman" w:cs="Times New Roman"/>
          <w:kern w:val="0"/>
          <w:sz w:val="20"/>
          <w:szCs w:val="20"/>
        </w:rPr>
        <w:t>.</w:t>
      </w:r>
    </w:p>
    <w:p w14:paraId="1DC5A8F1" w14:textId="42EEECA8" w:rsidR="00942058" w:rsidRPr="0011693B" w:rsidRDefault="00942058" w:rsidP="0068035C">
      <w:pPr>
        <w:spacing w:line="360" w:lineRule="auto"/>
        <w:rPr>
          <w:rFonts w:ascii="Times New Roman" w:eastAsia="等线 Light" w:hAnsi="Times New Roman" w:cs="Times New Roman"/>
          <w:sz w:val="20"/>
          <w:szCs w:val="20"/>
        </w:rPr>
      </w:pPr>
    </w:p>
    <w:p w14:paraId="47E36B40" w14:textId="77777777" w:rsidR="00942058" w:rsidRPr="0011693B" w:rsidRDefault="00942058" w:rsidP="0068035C">
      <w:pPr>
        <w:spacing w:line="360" w:lineRule="auto"/>
        <w:rPr>
          <w:rFonts w:ascii="Times New Roman" w:eastAsia="等线 Light" w:hAnsi="Times New Roman" w:cs="Times New Roman"/>
          <w:sz w:val="20"/>
          <w:szCs w:val="20"/>
        </w:rPr>
        <w:sectPr w:rsidR="00942058" w:rsidRPr="0011693B" w:rsidSect="004239A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F601702" w14:textId="2E792078" w:rsidR="00942058" w:rsidRPr="0011693B" w:rsidRDefault="00B33B3E" w:rsidP="00942058">
      <w:pPr>
        <w:spacing w:line="360" w:lineRule="auto"/>
        <w:outlineLvl w:val="0"/>
        <w:rPr>
          <w:rFonts w:ascii="Times New Roman" w:eastAsia="等线 Light" w:hAnsi="Times New Roman" w:cs="Times New Roman"/>
          <w:sz w:val="24"/>
          <w:szCs w:val="24"/>
        </w:rPr>
      </w:pPr>
      <w:r w:rsidRPr="0011693B">
        <w:rPr>
          <w:rFonts w:ascii="Times New Roman" w:eastAsia="等线 Light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E74F9A" w:rsidRPr="0011693B">
        <w:rPr>
          <w:rFonts w:ascii="Times New Roman" w:eastAsia="等线 Light" w:hAnsi="Times New Roman" w:cs="Times New Roman"/>
          <w:b/>
          <w:bCs/>
          <w:sz w:val="24"/>
          <w:szCs w:val="24"/>
        </w:rPr>
        <w:t>8</w:t>
      </w:r>
      <w:r w:rsidRPr="0011693B">
        <w:rPr>
          <w:rFonts w:ascii="Times New Roman" w:eastAsia="等线 Light" w:hAnsi="Times New Roman" w:cs="Times New Roman"/>
          <w:b/>
          <w:bCs/>
          <w:sz w:val="24"/>
          <w:szCs w:val="24"/>
        </w:rPr>
        <w:t>.</w:t>
      </w:r>
      <w:r w:rsidRPr="0011693B">
        <w:rPr>
          <w:rFonts w:ascii="Times New Roman" w:hAnsi="Times New Roman" w:cs="Times New Roman"/>
          <w:b/>
          <w:sz w:val="24"/>
          <w:szCs w:val="24"/>
        </w:rPr>
        <w:t xml:space="preserve"> Univariate and multivariate analyses for ESKD in patients with type 2 diabetes and diabetic kidney disease after excluding the first one year of follow-u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37"/>
        <w:gridCol w:w="2110"/>
        <w:gridCol w:w="693"/>
        <w:gridCol w:w="2043"/>
        <w:gridCol w:w="693"/>
        <w:gridCol w:w="2043"/>
        <w:gridCol w:w="836"/>
        <w:gridCol w:w="2110"/>
        <w:gridCol w:w="693"/>
      </w:tblGrid>
      <w:tr w:rsidR="005B4CD1" w:rsidRPr="0011693B" w14:paraId="76803716" w14:textId="77777777" w:rsidTr="005B4CD1">
        <w:trPr>
          <w:trHeight w:val="730"/>
        </w:trPr>
        <w:tc>
          <w:tcPr>
            <w:tcW w:w="9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B5781F" w14:textId="77777777" w:rsidR="005B4CD1" w:rsidRPr="0011693B" w:rsidRDefault="005B4CD1" w:rsidP="005B4CD1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7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CE21E4" w14:textId="77DF6F23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nivariate Models </w:t>
            </w: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hazard ratio (95% confidence interval)</w:t>
            </w:r>
          </w:p>
        </w:tc>
        <w:tc>
          <w:tcPr>
            <w:tcW w:w="2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F6FF92" w14:textId="6C999956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7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B7526A" w14:textId="07B0F55D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ble model 1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adjusted hazard ratio (95% confidence interval)</w:t>
            </w:r>
          </w:p>
        </w:tc>
        <w:tc>
          <w:tcPr>
            <w:tcW w:w="2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E18632" w14:textId="41EC80DA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7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E61643" w14:textId="6329001A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ble model 2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adjusted hazard ratio (95% confidence interval)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0E9FA" w14:textId="28CBF786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7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4CC2EF" w14:textId="112D51DA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ble model 3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  <w:r w:rsidRPr="001169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adjusted hazard ratio (95% confidence interval)</w:t>
            </w:r>
          </w:p>
        </w:tc>
        <w:tc>
          <w:tcPr>
            <w:tcW w:w="2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DF1D9F" w14:textId="77777777" w:rsidR="005B4CD1" w:rsidRPr="0011693B" w:rsidRDefault="005B4CD1" w:rsidP="005B4CD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P</w:t>
            </w: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value</w:t>
            </w:r>
          </w:p>
        </w:tc>
      </w:tr>
      <w:tr w:rsidR="00942058" w:rsidRPr="0011693B" w14:paraId="744805E8" w14:textId="77777777" w:rsidTr="005B4CD1">
        <w:trPr>
          <w:trHeight w:val="280"/>
        </w:trPr>
        <w:tc>
          <w:tcPr>
            <w:tcW w:w="17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32BE" w14:textId="77777777" w:rsidR="00942058" w:rsidRPr="0011693B" w:rsidRDefault="00942058" w:rsidP="009420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etabolic phenotype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5E4B" w14:textId="77777777" w:rsidR="00942058" w:rsidRPr="0011693B" w:rsidRDefault="00942058" w:rsidP="0094205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730B9" w14:textId="77777777" w:rsidR="00942058" w:rsidRPr="0011693B" w:rsidRDefault="00942058" w:rsidP="00942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4FC01" w14:textId="77777777" w:rsidR="00942058" w:rsidRPr="0011693B" w:rsidRDefault="00942058" w:rsidP="00942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8130" w14:textId="77777777" w:rsidR="00942058" w:rsidRPr="0011693B" w:rsidRDefault="00942058" w:rsidP="00942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CEB94" w14:textId="77777777" w:rsidR="00942058" w:rsidRPr="0011693B" w:rsidRDefault="00942058" w:rsidP="00942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637C7" w14:textId="77777777" w:rsidR="00942058" w:rsidRPr="0011693B" w:rsidRDefault="00942058" w:rsidP="00942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68ACE" w14:textId="77777777" w:rsidR="00942058" w:rsidRPr="0011693B" w:rsidRDefault="00942058" w:rsidP="009420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42058" w:rsidRPr="0011693B" w14:paraId="377EB523" w14:textId="77777777" w:rsidTr="005B4CD1">
        <w:trPr>
          <w:trHeight w:val="280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85E7" w14:textId="77777777" w:rsidR="00942058" w:rsidRPr="0011693B" w:rsidRDefault="00942058" w:rsidP="0094205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HNO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A2B2" w14:textId="77777777" w:rsidR="00942058" w:rsidRPr="0011693B" w:rsidRDefault="00942058" w:rsidP="009420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4DDA" w14:textId="77777777" w:rsidR="00942058" w:rsidRPr="0011693B" w:rsidRDefault="00942058" w:rsidP="009420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46BD" w14:textId="77777777" w:rsidR="00942058" w:rsidRPr="0011693B" w:rsidRDefault="00942058" w:rsidP="009420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79063" w14:textId="77777777" w:rsidR="00942058" w:rsidRPr="0011693B" w:rsidRDefault="00942058" w:rsidP="009420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E3A1" w14:textId="77777777" w:rsidR="00942058" w:rsidRPr="0011693B" w:rsidRDefault="00942058" w:rsidP="009420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8423" w14:textId="77777777" w:rsidR="00942058" w:rsidRPr="0011693B" w:rsidRDefault="00942058" w:rsidP="009420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F4BB" w14:textId="77777777" w:rsidR="00942058" w:rsidRPr="0011693B" w:rsidRDefault="00942058" w:rsidP="009420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2"/>
              </w:rPr>
              <w:t>1 (reference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15E63" w14:textId="77777777" w:rsidR="00942058" w:rsidRPr="0011693B" w:rsidRDefault="00942058" w:rsidP="0094205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C18C8" w:rsidRPr="0011693B" w14:paraId="7577EFA6" w14:textId="77777777" w:rsidTr="005B4CD1">
        <w:trPr>
          <w:trHeight w:val="280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C9E6" w14:textId="77777777" w:rsidR="00DC18C8" w:rsidRPr="0011693B" w:rsidRDefault="00DC18C8" w:rsidP="00DC18C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HO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2949" w14:textId="291A153E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1.56 (0.8–3.05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C038" w14:textId="6C769E18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0.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F0FF" w14:textId="02958C3F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1.65 (0.79–3.44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3982" w14:textId="1FB4DC6B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0.18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0605" w14:textId="4A29959F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2.72 (1.29–5.76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C6D5" w14:textId="023EB673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0.0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AB21" w14:textId="3E451CB9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1.77 (0.79–3.98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CAFB" w14:textId="4A063E21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0.16</w:t>
            </w:r>
          </w:p>
        </w:tc>
      </w:tr>
      <w:tr w:rsidR="00DC18C8" w:rsidRPr="0011693B" w14:paraId="6E27B26C" w14:textId="77777777" w:rsidTr="005B4CD1">
        <w:trPr>
          <w:trHeight w:val="280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A5DF" w14:textId="77777777" w:rsidR="00DC18C8" w:rsidRPr="0011693B" w:rsidRDefault="00DC18C8" w:rsidP="00DC18C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NO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2B83" w14:textId="125DB916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1.93 (1.18–3.16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0FB7" w14:textId="74FC255D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0.0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B221" w14:textId="105AD4AD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1.54 (0.92–2.57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5CE1" w14:textId="47D51D62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0.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E2C2" w14:textId="68627F8B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1.83 (1.09–3.07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D6BD" w14:textId="65E36F29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0.0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D539" w14:textId="7EA6EFAD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1.83 (1.07–3.13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A6E6" w14:textId="41BFCF0E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0.03</w:t>
            </w:r>
          </w:p>
        </w:tc>
      </w:tr>
      <w:tr w:rsidR="00DC18C8" w:rsidRPr="0011693B" w14:paraId="631DB9C4" w14:textId="77777777" w:rsidTr="005B4CD1">
        <w:trPr>
          <w:trHeight w:val="280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D685" w14:textId="77777777" w:rsidR="00DC18C8" w:rsidRPr="0011693B" w:rsidRDefault="00DC18C8" w:rsidP="00DC18C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O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5467" w14:textId="557AD54F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1.89 (1.18–3.04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D413" w14:textId="57BA4C79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0.0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C2E2" w14:textId="2ED3B5FD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1.65 (1.01–2.69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13BF" w14:textId="1F94E060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0.0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5058" w14:textId="50B81280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2.46 (1.46–4.13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FE28" w14:textId="6DA283E9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&lt;0.00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3B97" w14:textId="6073E3B0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1.97 (1.15–3.4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01D2" w14:textId="72352B4C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0.01</w:t>
            </w:r>
          </w:p>
        </w:tc>
      </w:tr>
      <w:tr w:rsidR="00DC18C8" w:rsidRPr="0011693B" w14:paraId="25FB9DCC" w14:textId="77777777" w:rsidTr="005B4CD1">
        <w:trPr>
          <w:trHeight w:val="280"/>
        </w:trPr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8460" w14:textId="77777777" w:rsidR="00DC18C8" w:rsidRPr="0011693B" w:rsidRDefault="00DC18C8" w:rsidP="00DC18C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Obesity 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0722" w14:textId="12042513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1.14 (0.88–1.48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55EE" w14:textId="10E423D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0.3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563D" w14:textId="754CA8C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1.19 (0.9–1.56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46A5" w14:textId="5D4E94AD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0.2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CB4F" w14:textId="6E51D42E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1.57 (0.97–2.10)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655A" w14:textId="185B9250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0.0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E464" w14:textId="47C91C35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1.22 (0.88–1.68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C118" w14:textId="429B0228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0.22</w:t>
            </w:r>
          </w:p>
        </w:tc>
      </w:tr>
      <w:tr w:rsidR="00DC18C8" w:rsidRPr="0011693B" w14:paraId="481CD887" w14:textId="77777777" w:rsidTr="005B4CD1">
        <w:trPr>
          <w:trHeight w:val="580"/>
        </w:trPr>
        <w:tc>
          <w:tcPr>
            <w:tcW w:w="9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15A0D" w14:textId="77777777" w:rsidR="00DC18C8" w:rsidRPr="0011693B" w:rsidRDefault="00DC18C8" w:rsidP="00DC18C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1693B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etabolically unhealthy status</w:t>
            </w:r>
            <w:r w:rsidRPr="0011693B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86E61" w14:textId="78EFA423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1.62 (1.13–2.32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F47EC" w14:textId="5E71DEE2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0.01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6E38D" w14:textId="46F3BD74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1.36 (0.93–2.01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4889D" w14:textId="1B6B3348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0.12</w:t>
            </w:r>
          </w:p>
        </w:tc>
        <w:tc>
          <w:tcPr>
            <w:tcW w:w="7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9DA8F" w14:textId="2BAE02C1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1.6 (1.07–2.38)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26C86" w14:textId="69A4F420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0.02</w:t>
            </w: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A42F2" w14:textId="5AB4F1F7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1.56 (1.04–2.35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717E7" w14:textId="7F48BD80" w:rsidR="00DC18C8" w:rsidRPr="0011693B" w:rsidRDefault="00DC18C8" w:rsidP="00DC18C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1693B">
              <w:rPr>
                <w:rFonts w:ascii="Times New Roman" w:eastAsia="等线" w:hAnsi="Times New Roman" w:cs="Times New Roman"/>
                <w:sz w:val="22"/>
              </w:rPr>
              <w:t>0.03</w:t>
            </w:r>
          </w:p>
        </w:tc>
      </w:tr>
    </w:tbl>
    <w:p w14:paraId="2A830083" w14:textId="18EE6087" w:rsidR="00C935A1" w:rsidRPr="0011693B" w:rsidRDefault="00C935A1" w:rsidP="00C935A1">
      <w:pPr>
        <w:spacing w:line="360" w:lineRule="auto"/>
        <w:rPr>
          <w:rFonts w:ascii="Times New Roman" w:eastAsia="等线 Light" w:hAnsi="Times New Roman" w:cs="Times New Roman"/>
          <w:bCs/>
          <w:sz w:val="20"/>
          <w:szCs w:val="20"/>
        </w:rPr>
      </w:pPr>
      <w:r w:rsidRPr="0011693B">
        <w:rPr>
          <w:rFonts w:ascii="Times New Roman" w:eastAsia="等线 Light" w:hAnsi="Times New Roman" w:cs="Times New Roman"/>
          <w:sz w:val="20"/>
          <w:szCs w:val="20"/>
          <w:vertAlign w:val="superscript"/>
        </w:rPr>
        <w:t>a</w:t>
      </w:r>
      <w:r w:rsidRPr="0011693B">
        <w:rPr>
          <w:rFonts w:ascii="Times New Roman" w:eastAsia="等线 Light" w:hAnsi="Times New Roman" w:cs="Times New Roman"/>
          <w:sz w:val="20"/>
          <w:szCs w:val="20"/>
        </w:rPr>
        <w:t xml:space="preserve"> Adjusted for age, sex, baseline estimated glomerular filtration rate, 24-h proteinuria, uric acid, hemoglobin A1c, and serum albumin concentration. </w:t>
      </w:r>
      <w:r w:rsidRPr="0011693B">
        <w:rPr>
          <w:rFonts w:ascii="Times New Roman" w:eastAsia="等线 Light" w:hAnsi="Times New Roman" w:cs="Times New Roman"/>
          <w:sz w:val="20"/>
          <w:szCs w:val="20"/>
          <w:vertAlign w:val="superscript"/>
        </w:rPr>
        <w:t>b</w:t>
      </w:r>
      <w:r w:rsidRPr="0011693B">
        <w:rPr>
          <w:rFonts w:ascii="Times New Roman" w:eastAsia="等线 Light" w:hAnsi="Times New Roman" w:cs="Times New Roman"/>
          <w:sz w:val="20"/>
          <w:szCs w:val="20"/>
        </w:rPr>
        <w:t xml:space="preserve"> Adjusted for the parameters in multivariable model a plus hemoglobin A1c, hemoglobin, and serum albumin concentration, usage of </w:t>
      </w:r>
      <w:r w:rsidR="000314B3" w:rsidRPr="0011693B">
        <w:rPr>
          <w:rFonts w:ascii="Times New Roman" w:eastAsia="等线 Light" w:hAnsi="Times New Roman" w:cs="Times New Roman"/>
          <w:sz w:val="20"/>
          <w:szCs w:val="20"/>
        </w:rPr>
        <w:t>renin-angiotensin-aldosterone system</w:t>
      </w:r>
      <w:r w:rsidRPr="0011693B">
        <w:rPr>
          <w:rFonts w:ascii="Times New Roman" w:eastAsia="等线 Light" w:hAnsi="Times New Roman" w:cs="Times New Roman"/>
          <w:sz w:val="20"/>
          <w:szCs w:val="20"/>
        </w:rPr>
        <w:t xml:space="preserve"> inhibitors, new oral hypoglycemic agent, and smoking. </w:t>
      </w:r>
      <w:r w:rsidRPr="0011693B">
        <w:rPr>
          <w:rFonts w:ascii="Times New Roman" w:eastAsia="等线 Light" w:hAnsi="Times New Roman" w:cs="Times New Roman"/>
          <w:sz w:val="20"/>
          <w:szCs w:val="20"/>
          <w:vertAlign w:val="superscript"/>
        </w:rPr>
        <w:t>c</w:t>
      </w:r>
      <w:r w:rsidRPr="0011693B">
        <w:rPr>
          <w:rFonts w:ascii="Times New Roman" w:eastAsia="等线 Light" w:hAnsi="Times New Roman" w:cs="Times New Roman"/>
          <w:sz w:val="20"/>
          <w:szCs w:val="20"/>
        </w:rPr>
        <w:t xml:space="preserve"> Adjusted for the parameters in multivariable model a plus pathological parameters (Renal Pathology Society glomerular classifications, interstitial fibrosis and tubular atrophy, </w:t>
      </w:r>
      <w:r w:rsidRPr="0011693B">
        <w:rPr>
          <w:rFonts w:ascii="Times New Roman" w:eastAsia="等线 Light" w:hAnsi="Times New Roman" w:cs="Times New Roman"/>
          <w:kern w:val="0"/>
          <w:sz w:val="20"/>
          <w:szCs w:val="20"/>
        </w:rPr>
        <w:t xml:space="preserve">interstitial inflammation, arteriosclerosis, arteriolar hyalinosis, </w:t>
      </w:r>
      <w:r w:rsidR="000314B3" w:rsidRPr="0011693B">
        <w:rPr>
          <w:rFonts w:ascii="Times New Roman" w:eastAsia="等线 Light" w:hAnsi="Times New Roman" w:cs="Times New Roman"/>
          <w:kern w:val="0"/>
          <w:sz w:val="20"/>
          <w:szCs w:val="20"/>
        </w:rPr>
        <w:t>Kimmelstiel–Wilson</w:t>
      </w:r>
      <w:r w:rsidRPr="0011693B">
        <w:rPr>
          <w:rFonts w:ascii="Times New Roman" w:eastAsia="等线 Light" w:hAnsi="Times New Roman" w:cs="Times New Roman"/>
          <w:kern w:val="0"/>
          <w:sz w:val="20"/>
          <w:szCs w:val="20"/>
        </w:rPr>
        <w:t xml:space="preserve"> nodule, and mesangial expansion</w:t>
      </w:r>
      <w:r w:rsidRPr="0011693B">
        <w:rPr>
          <w:rFonts w:ascii="Times New Roman" w:eastAsia="等线 Light" w:hAnsi="Times New Roman" w:cs="Times New Roman"/>
          <w:sz w:val="20"/>
          <w:szCs w:val="20"/>
        </w:rPr>
        <w:t xml:space="preserve">). </w:t>
      </w:r>
      <w:r w:rsidRPr="0011693B">
        <w:rPr>
          <w:rFonts w:ascii="Times New Roman" w:eastAsia="等线 Light" w:hAnsi="Times New Roman" w:cs="Times New Roman"/>
          <w:color w:val="1C1D1E"/>
          <w:sz w:val="20"/>
          <w:szCs w:val="20"/>
          <w:shd w:val="clear" w:color="auto" w:fill="FFFFFF"/>
          <w:vertAlign w:val="superscript"/>
        </w:rPr>
        <w:t>†</w:t>
      </w:r>
      <w:r w:rsidRPr="0011693B">
        <w:rPr>
          <w:rFonts w:ascii="Times New Roman" w:eastAsia="等线 Light" w:hAnsi="Times New Roman" w:cs="Times New Roman"/>
          <w:kern w:val="0"/>
          <w:sz w:val="20"/>
          <w:szCs w:val="20"/>
        </w:rPr>
        <w:t xml:space="preserve"> </w:t>
      </w:r>
      <w:r w:rsidRPr="0011693B">
        <w:rPr>
          <w:rFonts w:ascii="Times New Roman" w:eastAsia="等线 Light" w:hAnsi="Times New Roman" w:cs="Times New Roman"/>
          <w:sz w:val="20"/>
          <w:szCs w:val="20"/>
        </w:rPr>
        <w:t>Comparison to metabolically healthy status</w:t>
      </w:r>
      <w:r w:rsidRPr="0011693B">
        <w:rPr>
          <w:rFonts w:ascii="Times New Roman" w:eastAsia="等线 Light" w:hAnsi="Times New Roman" w:cs="Times New Roman"/>
          <w:bCs/>
          <w:sz w:val="20"/>
          <w:szCs w:val="20"/>
        </w:rPr>
        <w:t xml:space="preserve">. </w:t>
      </w:r>
    </w:p>
    <w:p w14:paraId="7EB76339" w14:textId="0A8B6972" w:rsidR="00C935A1" w:rsidRPr="003B48C4" w:rsidRDefault="00C935A1" w:rsidP="00C935A1">
      <w:pPr>
        <w:spacing w:line="360" w:lineRule="auto"/>
        <w:rPr>
          <w:rFonts w:ascii="Times New Roman" w:eastAsia="等线 Light" w:hAnsi="Times New Roman" w:cs="Times New Roman"/>
          <w:kern w:val="0"/>
          <w:sz w:val="20"/>
          <w:szCs w:val="20"/>
        </w:rPr>
      </w:pPr>
      <w:r w:rsidRPr="0011693B">
        <w:rPr>
          <w:rFonts w:ascii="Times New Roman" w:eastAsia="等线 Light" w:hAnsi="Times New Roman" w:cs="Times New Roman"/>
          <w:b/>
          <w:bCs/>
          <w:sz w:val="20"/>
          <w:szCs w:val="20"/>
        </w:rPr>
        <w:t xml:space="preserve">Abbreviations: </w:t>
      </w:r>
      <w:r w:rsidR="00156E62" w:rsidRPr="0011693B">
        <w:rPr>
          <w:rFonts w:ascii="Times New Roman" w:eastAsia="等线 Light" w:hAnsi="Times New Roman" w:cs="Times New Roman"/>
          <w:kern w:val="0"/>
          <w:sz w:val="20"/>
          <w:szCs w:val="20"/>
        </w:rPr>
        <w:t>MHNO, metabolically healthy non-obesity; MHO, metabolically healthy obesity; MUNO, metabolically unhealthy non-obesity; MUO, metabolically unhealthy obesity</w:t>
      </w:r>
      <w:r w:rsidRPr="0011693B">
        <w:rPr>
          <w:rFonts w:ascii="Times New Roman" w:eastAsia="等线 Light" w:hAnsi="Times New Roman" w:cs="Times New Roman"/>
          <w:kern w:val="0"/>
          <w:sz w:val="20"/>
          <w:szCs w:val="20"/>
        </w:rPr>
        <w:t>.</w:t>
      </w:r>
    </w:p>
    <w:p w14:paraId="3DCF8DCD" w14:textId="77777777" w:rsidR="00942058" w:rsidRPr="00C935A1" w:rsidRDefault="00942058" w:rsidP="0068035C">
      <w:pPr>
        <w:spacing w:line="360" w:lineRule="auto"/>
        <w:rPr>
          <w:rFonts w:ascii="Times New Roman" w:eastAsia="等线 Light" w:hAnsi="Times New Roman" w:cs="Times New Roman"/>
          <w:sz w:val="20"/>
          <w:szCs w:val="20"/>
        </w:rPr>
      </w:pPr>
    </w:p>
    <w:sectPr w:rsidR="00942058" w:rsidRPr="00C935A1" w:rsidSect="004239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5D27D0" w14:textId="77777777" w:rsidR="00B53558" w:rsidRDefault="00B53558" w:rsidP="007D63DA">
      <w:r>
        <w:separator/>
      </w:r>
    </w:p>
  </w:endnote>
  <w:endnote w:type="continuationSeparator" w:id="0">
    <w:p w14:paraId="24097C28" w14:textId="77777777" w:rsidR="00B53558" w:rsidRDefault="00B53558" w:rsidP="007D63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6FC615" w14:textId="77777777" w:rsidR="00B53558" w:rsidRDefault="00B53558" w:rsidP="007D63DA">
      <w:r>
        <w:separator/>
      </w:r>
    </w:p>
  </w:footnote>
  <w:footnote w:type="continuationSeparator" w:id="0">
    <w:p w14:paraId="4D8E1F3A" w14:textId="77777777" w:rsidR="00B53558" w:rsidRDefault="00B53558" w:rsidP="007D63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35C"/>
    <w:rsid w:val="000314B3"/>
    <w:rsid w:val="000314B8"/>
    <w:rsid w:val="000A4EFA"/>
    <w:rsid w:val="00110F7E"/>
    <w:rsid w:val="0011693B"/>
    <w:rsid w:val="00153C82"/>
    <w:rsid w:val="00156E62"/>
    <w:rsid w:val="00197D0E"/>
    <w:rsid w:val="001B4BAC"/>
    <w:rsid w:val="001E2445"/>
    <w:rsid w:val="001F3B9B"/>
    <w:rsid w:val="00226DCC"/>
    <w:rsid w:val="00243168"/>
    <w:rsid w:val="00320534"/>
    <w:rsid w:val="00326813"/>
    <w:rsid w:val="00395B4C"/>
    <w:rsid w:val="003C78BC"/>
    <w:rsid w:val="00411C32"/>
    <w:rsid w:val="004239A3"/>
    <w:rsid w:val="00464B7C"/>
    <w:rsid w:val="005B2577"/>
    <w:rsid w:val="005B4CD1"/>
    <w:rsid w:val="0068035C"/>
    <w:rsid w:val="006C1DB2"/>
    <w:rsid w:val="00740E11"/>
    <w:rsid w:val="007D63DA"/>
    <w:rsid w:val="00860C86"/>
    <w:rsid w:val="008653D3"/>
    <w:rsid w:val="008E1C65"/>
    <w:rsid w:val="00926577"/>
    <w:rsid w:val="00942058"/>
    <w:rsid w:val="00974D77"/>
    <w:rsid w:val="009C4DFC"/>
    <w:rsid w:val="009E1E27"/>
    <w:rsid w:val="00A06E2D"/>
    <w:rsid w:val="00A32ADA"/>
    <w:rsid w:val="00A33D86"/>
    <w:rsid w:val="00A64850"/>
    <w:rsid w:val="00AC61A8"/>
    <w:rsid w:val="00B112DB"/>
    <w:rsid w:val="00B33B3E"/>
    <w:rsid w:val="00B409B6"/>
    <w:rsid w:val="00B43151"/>
    <w:rsid w:val="00B53558"/>
    <w:rsid w:val="00C935A1"/>
    <w:rsid w:val="00C961F4"/>
    <w:rsid w:val="00CD7463"/>
    <w:rsid w:val="00D235C5"/>
    <w:rsid w:val="00D526F3"/>
    <w:rsid w:val="00DC18C8"/>
    <w:rsid w:val="00E2603F"/>
    <w:rsid w:val="00E74F9A"/>
    <w:rsid w:val="00F154A1"/>
    <w:rsid w:val="00F83D25"/>
    <w:rsid w:val="00F96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2B0E22"/>
  <w15:chartTrackingRefBased/>
  <w15:docId w15:val="{743F4DB2-E5B4-4CC0-9918-B2B110747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3151"/>
    <w:pPr>
      <w:widowControl w:val="0"/>
      <w:jc w:val="both"/>
    </w:pPr>
    <w:rPr>
      <w:rFonts w:ascii="等线" w:eastAsia="Symbol" w:hAnsi="等线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63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63DA"/>
    <w:rPr>
      <w:rFonts w:ascii="等线" w:eastAsia="Symbol" w:hAnsi="等线" w:cs="Arial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63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63DA"/>
    <w:rPr>
      <w:rFonts w:ascii="等线" w:eastAsia="Symbol" w:hAnsi="等线" w:cs="Arial"/>
      <w:sz w:val="18"/>
      <w:szCs w:val="18"/>
    </w:rPr>
  </w:style>
  <w:style w:type="paragraph" w:styleId="Revision">
    <w:name w:val="Revision"/>
    <w:hidden/>
    <w:uiPriority w:val="99"/>
    <w:semiHidden/>
    <w:rsid w:val="00860C86"/>
    <w:rPr>
      <w:rFonts w:ascii="等线" w:eastAsia="Symbol" w:hAnsi="等线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02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8FC01-6368-4BE3-B0BA-E54AF92219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2147</Words>
  <Characters>12239</Characters>
  <Application>Microsoft Office Word</Application>
  <DocSecurity>0</DocSecurity>
  <Lines>101</Lines>
  <Paragraphs>28</Paragraphs>
  <ScaleCrop>false</ScaleCrop>
  <Company/>
  <LinksUpToDate>false</LinksUpToDate>
  <CharactersWithSpaces>14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u Lily</dc:creator>
  <cp:keywords/>
  <dc:description/>
  <cp:lastModifiedBy>Frontiers_Jov</cp:lastModifiedBy>
  <cp:revision>5</cp:revision>
  <dcterms:created xsi:type="dcterms:W3CDTF">2023-05-03T09:24:00Z</dcterms:created>
  <dcterms:modified xsi:type="dcterms:W3CDTF">2023-05-05T03:07:00Z</dcterms:modified>
</cp:coreProperties>
</file>